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C4165E" w14:textId="7EF8F572" w:rsidR="002444C4" w:rsidRPr="00F760F1" w:rsidRDefault="000F0F16" w:rsidP="002444C4">
      <w:pPr>
        <w:spacing w:after="0" w:line="240" w:lineRule="auto"/>
        <w:jc w:val="both"/>
        <w:rPr>
          <w:rFonts w:ascii="Times New Roman" w:hAnsi="Times New Roman"/>
          <w:bCs/>
          <w:sz w:val="24"/>
          <w:szCs w:val="24"/>
          <w:lang w:val="en-US"/>
        </w:rPr>
      </w:pPr>
      <w:r w:rsidRPr="00F760F1">
        <w:rPr>
          <w:rFonts w:ascii="Times New Roman" w:hAnsi="Times New Roman"/>
          <w:bCs/>
          <w:sz w:val="24"/>
          <w:szCs w:val="24"/>
          <w:lang w:val="en-US"/>
        </w:rPr>
        <w:t xml:space="preserve">Supplemental </w:t>
      </w:r>
      <w:r w:rsidR="00206F61" w:rsidRPr="00F760F1">
        <w:rPr>
          <w:rFonts w:ascii="Times New Roman" w:hAnsi="Times New Roman"/>
          <w:bCs/>
          <w:sz w:val="24"/>
          <w:szCs w:val="24"/>
          <w:lang w:val="en-US"/>
        </w:rPr>
        <w:t xml:space="preserve">File </w:t>
      </w:r>
      <w:r w:rsidR="002444C4" w:rsidRPr="00F760F1">
        <w:rPr>
          <w:rFonts w:ascii="Times New Roman" w:hAnsi="Times New Roman"/>
          <w:bCs/>
          <w:sz w:val="24"/>
          <w:szCs w:val="24"/>
          <w:lang w:val="en-US"/>
        </w:rPr>
        <w:t>1</w:t>
      </w:r>
      <w:r w:rsidR="00F760F1" w:rsidRPr="00F760F1">
        <w:rPr>
          <w:rFonts w:ascii="Times New Roman" w:hAnsi="Times New Roman"/>
          <w:bCs/>
          <w:sz w:val="24"/>
          <w:szCs w:val="24"/>
          <w:lang w:val="en-US"/>
        </w:rPr>
        <w:t xml:space="preserve">. </w:t>
      </w:r>
      <w:r w:rsidR="008F1820" w:rsidRPr="00F760F1">
        <w:rPr>
          <w:rFonts w:ascii="Times New Roman" w:hAnsi="Times New Roman"/>
          <w:bCs/>
          <w:sz w:val="24"/>
          <w:szCs w:val="24"/>
          <w:lang w:val="en-US"/>
        </w:rPr>
        <w:t>Exercise Motivations Inventory-2</w:t>
      </w:r>
      <w:r w:rsidR="00971234" w:rsidRPr="00F760F1">
        <w:rPr>
          <w:rFonts w:ascii="Times New Roman" w:hAnsi="Times New Roman"/>
          <w:bCs/>
          <w:sz w:val="24"/>
          <w:szCs w:val="24"/>
          <w:lang w:val="en-US"/>
        </w:rPr>
        <w:t xml:space="preserve"> (EMI-</w:t>
      </w:r>
      <w:r w:rsidR="003A63DC" w:rsidRPr="00F760F1">
        <w:rPr>
          <w:rFonts w:ascii="Times New Roman" w:hAnsi="Times New Roman"/>
          <w:bCs/>
          <w:sz w:val="24"/>
          <w:szCs w:val="24"/>
          <w:lang w:val="en-US"/>
        </w:rPr>
        <w:t>2)</w:t>
      </w:r>
      <w:r w:rsidR="002444C4" w:rsidRPr="00F760F1">
        <w:rPr>
          <w:rFonts w:ascii="Times New Roman" w:hAnsi="Times New Roman"/>
          <w:bCs/>
          <w:sz w:val="24"/>
          <w:szCs w:val="24"/>
          <w:lang w:val="en-US"/>
        </w:rPr>
        <w:t>.</w:t>
      </w:r>
    </w:p>
    <w:p w14:paraId="679B0669" w14:textId="77777777" w:rsidR="002444C4" w:rsidRPr="00F760F1" w:rsidRDefault="002444C4" w:rsidP="002444C4">
      <w:pPr>
        <w:spacing w:after="0" w:line="240" w:lineRule="auto"/>
        <w:jc w:val="both"/>
        <w:rPr>
          <w:rFonts w:ascii="Times New Roman" w:hAnsi="Times New Roman"/>
          <w:sz w:val="20"/>
          <w:szCs w:val="20"/>
          <w:vertAlign w:val="superscript"/>
          <w:lang w:val="en-US"/>
        </w:rPr>
      </w:pPr>
    </w:p>
    <w:tbl>
      <w:tblPr>
        <w:tblW w:w="907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139"/>
        <w:gridCol w:w="3969"/>
        <w:gridCol w:w="3969"/>
      </w:tblGrid>
      <w:tr w:rsidR="003A63DC" w:rsidRPr="00F760F1" w14:paraId="75CFF7D1" w14:textId="77777777" w:rsidTr="003A63DC">
        <w:trPr>
          <w:trHeight w:val="219"/>
          <w:jc w:val="center"/>
        </w:trPr>
        <w:tc>
          <w:tcPr>
            <w:tcW w:w="1139" w:type="dxa"/>
            <w:tcBorders>
              <w:top w:val="single" w:sz="4" w:space="0" w:color="auto"/>
            </w:tcBorders>
            <w:vAlign w:val="center"/>
          </w:tcPr>
          <w:p w14:paraId="4151EA7F" w14:textId="77777777" w:rsidR="003A63DC" w:rsidRPr="00F760F1" w:rsidRDefault="003A63DC" w:rsidP="00D060C9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3969" w:type="dxa"/>
            <w:tcBorders>
              <w:top w:val="single" w:sz="4" w:space="0" w:color="auto"/>
            </w:tcBorders>
            <w:vAlign w:val="center"/>
          </w:tcPr>
          <w:p w14:paraId="7E9DE9BE" w14:textId="77777777" w:rsidR="003A63DC" w:rsidRPr="00F760F1" w:rsidRDefault="003A63DC" w:rsidP="00D060C9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760F1">
              <w:rPr>
                <w:rFonts w:ascii="Times New Roman" w:hAnsi="Times New Roman"/>
                <w:sz w:val="20"/>
                <w:szCs w:val="20"/>
                <w:lang w:val="en-GB"/>
              </w:rPr>
              <w:t>English Version</w:t>
            </w:r>
            <w:r w:rsidRPr="00F760F1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†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vAlign w:val="center"/>
          </w:tcPr>
          <w:p w14:paraId="0B1D158A" w14:textId="77777777" w:rsidR="003A63DC" w:rsidRPr="00F760F1" w:rsidRDefault="003A63DC" w:rsidP="00D060C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760F1">
              <w:rPr>
                <w:rFonts w:ascii="Times New Roman" w:hAnsi="Times New Roman"/>
                <w:sz w:val="20"/>
                <w:szCs w:val="20"/>
                <w:lang w:val="en-GB"/>
              </w:rPr>
              <w:t>Portuguese Version*</w:t>
            </w:r>
          </w:p>
        </w:tc>
      </w:tr>
      <w:tr w:rsidR="003A63DC" w:rsidRPr="00F760F1" w14:paraId="54479D31" w14:textId="77777777" w:rsidTr="003A63DC">
        <w:trPr>
          <w:trHeight w:val="219"/>
          <w:jc w:val="center"/>
        </w:trPr>
        <w:tc>
          <w:tcPr>
            <w:tcW w:w="1139" w:type="dxa"/>
            <w:tcBorders>
              <w:top w:val="single" w:sz="4" w:space="0" w:color="auto"/>
            </w:tcBorders>
            <w:vAlign w:val="center"/>
          </w:tcPr>
          <w:p w14:paraId="4662FEF7" w14:textId="77777777" w:rsidR="003A63DC" w:rsidRPr="00F760F1" w:rsidRDefault="003A63DC" w:rsidP="00D060C9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760F1">
              <w:rPr>
                <w:rFonts w:ascii="Times New Roman" w:hAnsi="Times New Roman"/>
                <w:sz w:val="20"/>
                <w:szCs w:val="20"/>
                <w:lang w:val="en-GB"/>
              </w:rPr>
              <w:t>Instruction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vAlign w:val="center"/>
          </w:tcPr>
          <w:p w14:paraId="5EDC3540" w14:textId="77777777" w:rsidR="00B20F77" w:rsidRPr="00F760F1" w:rsidRDefault="00B20F77" w:rsidP="00B20F77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760F1">
              <w:rPr>
                <w:rFonts w:ascii="Times New Roman" w:hAnsi="Times New Roman"/>
                <w:sz w:val="20"/>
                <w:szCs w:val="20"/>
                <w:lang w:val="en-GB"/>
              </w:rPr>
              <w:t>If you think a statement is not at all true to you, cross "0".</w:t>
            </w:r>
          </w:p>
          <w:p w14:paraId="40F3CB31" w14:textId="77777777" w:rsidR="00B20F77" w:rsidRPr="00F760F1" w:rsidRDefault="00B20F77" w:rsidP="00B20F77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760F1">
              <w:rPr>
                <w:rFonts w:ascii="Times New Roman" w:hAnsi="Times New Roman"/>
                <w:sz w:val="20"/>
                <w:szCs w:val="20"/>
                <w:lang w:val="en-GB"/>
              </w:rPr>
              <w:t>If you think a statement is completely true to you, cross "5".</w:t>
            </w:r>
          </w:p>
          <w:p w14:paraId="63C6E2B4" w14:textId="77777777" w:rsidR="00B20F77" w:rsidRPr="00F760F1" w:rsidRDefault="00B20F77" w:rsidP="00B20F77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760F1">
              <w:rPr>
                <w:rFonts w:ascii="Times New Roman" w:hAnsi="Times New Roman"/>
                <w:sz w:val="20"/>
                <w:szCs w:val="20"/>
                <w:lang w:val="en-GB"/>
              </w:rPr>
              <w:t>If you think that a statement is partially true to you, cross "1", "2", "3", or "4" according to how strongly that statement reflects the reason why you exercise.</w:t>
            </w:r>
          </w:p>
          <w:p w14:paraId="5FF3ED4E" w14:textId="77777777" w:rsidR="00B20F77" w:rsidRPr="00F760F1" w:rsidRDefault="00B20F77" w:rsidP="00B20F77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14:paraId="2BE3A1FA" w14:textId="77777777" w:rsidR="00B20F77" w:rsidRPr="00F760F1" w:rsidRDefault="00B20F77" w:rsidP="00B20F77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760F1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Personally, I exercise (or may exercise</w:t>
            </w:r>
            <w:r w:rsidRPr="00F760F1">
              <w:rPr>
                <w:rFonts w:ascii="Times New Roman" w:hAnsi="Times New Roman"/>
                <w:sz w:val="20"/>
                <w:szCs w:val="20"/>
                <w:lang w:val="en-GB"/>
              </w:rPr>
              <w:t>):</w:t>
            </w:r>
          </w:p>
          <w:p w14:paraId="56C9C916" w14:textId="77777777" w:rsidR="003A63DC" w:rsidRPr="00F760F1" w:rsidRDefault="00B20F77" w:rsidP="00D060C9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F760F1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 xml:space="preserve">0 = Not at all true to </w:t>
            </w:r>
            <w:proofErr w:type="gramStart"/>
            <w:r w:rsidRPr="00F760F1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me;</w:t>
            </w:r>
            <w:proofErr w:type="gramEnd"/>
          </w:p>
          <w:p w14:paraId="163445F5" w14:textId="77777777" w:rsidR="00B20F77" w:rsidRPr="00F760F1" w:rsidRDefault="00B20F77" w:rsidP="00D060C9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F760F1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5= Completely true to me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vAlign w:val="center"/>
          </w:tcPr>
          <w:p w14:paraId="6E6C903B" w14:textId="77777777" w:rsidR="003A63DC" w:rsidRPr="00F760F1" w:rsidRDefault="003A63DC" w:rsidP="003A63DC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760F1">
              <w:rPr>
                <w:rFonts w:ascii="Times New Roman" w:hAnsi="Times New Roman"/>
                <w:sz w:val="20"/>
                <w:szCs w:val="20"/>
              </w:rPr>
              <w:t xml:space="preserve">Se considerar que uma afirmação não é, de maneira nenhuma, verdadeira para si, deverá assinalar "0". </w:t>
            </w:r>
          </w:p>
          <w:p w14:paraId="55E62B88" w14:textId="77777777" w:rsidR="003A63DC" w:rsidRPr="00F760F1" w:rsidRDefault="003A63DC" w:rsidP="003A63DC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760F1">
              <w:rPr>
                <w:rFonts w:ascii="Times New Roman" w:hAnsi="Times New Roman"/>
                <w:sz w:val="20"/>
                <w:szCs w:val="20"/>
              </w:rPr>
              <w:t xml:space="preserve">Se entender que a afirmação é completamente verdadeira para si, assinale "5". </w:t>
            </w:r>
          </w:p>
          <w:p w14:paraId="7A20E33C" w14:textId="77777777" w:rsidR="003A63DC" w:rsidRPr="00F760F1" w:rsidRDefault="003A63DC" w:rsidP="003A63DC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760F1">
              <w:rPr>
                <w:rFonts w:ascii="Times New Roman" w:hAnsi="Times New Roman"/>
                <w:sz w:val="20"/>
                <w:szCs w:val="20"/>
              </w:rPr>
              <w:t>Se entender que uma afirmação é parcialmente verdadeira para si, assinale "1", "2", "3" ou "4", de acordo com a intensidade com que essa mesma afirmação reflete o porquê de você praticar exercício físico.</w:t>
            </w:r>
          </w:p>
          <w:p w14:paraId="5ABA650A" w14:textId="77777777" w:rsidR="003A63DC" w:rsidRPr="00F760F1" w:rsidRDefault="003A63DC" w:rsidP="003A63DC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F760F1">
              <w:rPr>
                <w:rFonts w:ascii="Times New Roman" w:hAnsi="Times New Roman"/>
                <w:b/>
                <w:sz w:val="20"/>
                <w:szCs w:val="20"/>
              </w:rPr>
              <w:t>Pessoalmente, faço exercício físico (ou poderei vir a fazer)</w:t>
            </w:r>
            <w:r w:rsidR="00B20F77" w:rsidRPr="00F760F1">
              <w:rPr>
                <w:rFonts w:ascii="Times New Roman" w:hAnsi="Times New Roman"/>
                <w:b/>
                <w:sz w:val="20"/>
                <w:szCs w:val="20"/>
              </w:rPr>
              <w:t>:</w:t>
            </w:r>
          </w:p>
          <w:p w14:paraId="3BC30E5E" w14:textId="77777777" w:rsidR="00B20F77" w:rsidRPr="00F760F1" w:rsidRDefault="00B20F77" w:rsidP="003A63DC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F760F1">
              <w:rPr>
                <w:rFonts w:ascii="Times New Roman" w:hAnsi="Times New Roman"/>
                <w:b/>
                <w:sz w:val="20"/>
                <w:szCs w:val="20"/>
              </w:rPr>
              <w:t>0</w:t>
            </w:r>
            <w:r w:rsidR="003A63DC" w:rsidRPr="00F760F1">
              <w:rPr>
                <w:rFonts w:ascii="Times New Roman" w:hAnsi="Times New Roman"/>
                <w:b/>
                <w:sz w:val="20"/>
                <w:szCs w:val="20"/>
              </w:rPr>
              <w:t xml:space="preserve"> =  Nada verdadeiro para mim</w:t>
            </w:r>
            <w:r w:rsidRPr="00F760F1">
              <w:rPr>
                <w:rFonts w:ascii="Times New Roman" w:hAnsi="Times New Roman"/>
                <w:b/>
                <w:sz w:val="20"/>
                <w:szCs w:val="20"/>
              </w:rPr>
              <w:t xml:space="preserve">; </w:t>
            </w:r>
          </w:p>
          <w:p w14:paraId="450B0EE7" w14:textId="77777777" w:rsidR="003A63DC" w:rsidRPr="00F760F1" w:rsidRDefault="00B20F77" w:rsidP="003A63DC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F760F1">
              <w:rPr>
                <w:rFonts w:ascii="Times New Roman" w:hAnsi="Times New Roman"/>
                <w:b/>
                <w:sz w:val="20"/>
                <w:szCs w:val="20"/>
              </w:rPr>
              <w:t xml:space="preserve">5 = </w:t>
            </w:r>
            <w:r w:rsidR="003A63DC" w:rsidRPr="00F760F1">
              <w:rPr>
                <w:rFonts w:ascii="Times New Roman" w:hAnsi="Times New Roman"/>
                <w:b/>
                <w:sz w:val="20"/>
                <w:szCs w:val="20"/>
              </w:rPr>
              <w:t>Completamente verdadeiro para mim</w:t>
            </w:r>
          </w:p>
        </w:tc>
      </w:tr>
      <w:tr w:rsidR="003A63DC" w:rsidRPr="00F760F1" w14:paraId="57756618" w14:textId="77777777" w:rsidTr="003A63DC">
        <w:trPr>
          <w:trHeight w:val="250"/>
          <w:jc w:val="center"/>
        </w:trPr>
        <w:tc>
          <w:tcPr>
            <w:tcW w:w="1139" w:type="dxa"/>
            <w:tcBorders>
              <w:top w:val="single" w:sz="4" w:space="0" w:color="auto"/>
            </w:tcBorders>
            <w:vAlign w:val="center"/>
          </w:tcPr>
          <w:p w14:paraId="5A664282" w14:textId="77777777" w:rsidR="003A63DC" w:rsidRPr="00F760F1" w:rsidRDefault="003A63DC" w:rsidP="00D060C9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760F1">
              <w:rPr>
                <w:rFonts w:ascii="Times New Roman" w:hAnsi="Times New Roman"/>
                <w:sz w:val="20"/>
                <w:szCs w:val="20"/>
              </w:rPr>
              <w:t>Item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vAlign w:val="center"/>
          </w:tcPr>
          <w:p w14:paraId="201249AC" w14:textId="77777777" w:rsidR="003A63DC" w:rsidRPr="00F760F1" w:rsidRDefault="003A63DC" w:rsidP="00D060C9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3969" w:type="dxa"/>
            <w:tcBorders>
              <w:top w:val="single" w:sz="4" w:space="0" w:color="auto"/>
            </w:tcBorders>
            <w:vAlign w:val="center"/>
          </w:tcPr>
          <w:p w14:paraId="78A11A28" w14:textId="77777777" w:rsidR="003A63DC" w:rsidRPr="00F760F1" w:rsidRDefault="003A63DC" w:rsidP="003A63DC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20F77" w:rsidRPr="00F760F1" w14:paraId="3325D5FD" w14:textId="77777777" w:rsidTr="00D060C9">
        <w:trPr>
          <w:trHeight w:val="219"/>
          <w:jc w:val="center"/>
        </w:trPr>
        <w:tc>
          <w:tcPr>
            <w:tcW w:w="1139" w:type="dxa"/>
            <w:tcBorders>
              <w:top w:val="single" w:sz="4" w:space="0" w:color="auto"/>
            </w:tcBorders>
            <w:vAlign w:val="center"/>
          </w:tcPr>
          <w:p w14:paraId="4DDA8068" w14:textId="77777777" w:rsidR="00B20F77" w:rsidRPr="00F760F1" w:rsidRDefault="00B20F77" w:rsidP="003B028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760F1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14:paraId="527CFFE1" w14:textId="77777777" w:rsidR="00B20F77" w:rsidRPr="00F760F1" w:rsidRDefault="00B20F77" w:rsidP="004A7A0C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760F1">
              <w:rPr>
                <w:rFonts w:ascii="Times New Roman" w:hAnsi="Times New Roman"/>
                <w:lang w:val="en-GB"/>
              </w:rPr>
              <w:t xml:space="preserve">To </w:t>
            </w:r>
            <w:r w:rsidR="004A7A0C" w:rsidRPr="00F760F1">
              <w:rPr>
                <w:rFonts w:ascii="Times New Roman" w:hAnsi="Times New Roman"/>
                <w:lang w:val="en-GB"/>
              </w:rPr>
              <w:t>stay slim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vAlign w:val="center"/>
          </w:tcPr>
          <w:p w14:paraId="20713C5F" w14:textId="77777777" w:rsidR="00B20F77" w:rsidRPr="00F760F1" w:rsidRDefault="00B20F77" w:rsidP="003A63DC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760F1">
              <w:rPr>
                <w:rFonts w:ascii="Times New Roman" w:hAnsi="Times New Roman"/>
                <w:sz w:val="20"/>
                <w:szCs w:val="20"/>
              </w:rPr>
              <w:t>Para me manter elegante</w:t>
            </w:r>
          </w:p>
        </w:tc>
      </w:tr>
      <w:tr w:rsidR="00B20F77" w:rsidRPr="00F760F1" w14:paraId="42E9804A" w14:textId="77777777" w:rsidTr="00D060C9">
        <w:trPr>
          <w:trHeight w:val="219"/>
          <w:jc w:val="center"/>
        </w:trPr>
        <w:tc>
          <w:tcPr>
            <w:tcW w:w="1139" w:type="dxa"/>
            <w:vAlign w:val="center"/>
          </w:tcPr>
          <w:p w14:paraId="4D8F1DB5" w14:textId="77777777" w:rsidR="00B20F77" w:rsidRPr="00F760F1" w:rsidRDefault="00B20F77" w:rsidP="003B028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760F1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3969" w:type="dxa"/>
          </w:tcPr>
          <w:p w14:paraId="06737795" w14:textId="77777777" w:rsidR="00B20F77" w:rsidRPr="00F760F1" w:rsidRDefault="00B20F77" w:rsidP="004A7A0C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760F1">
              <w:rPr>
                <w:rFonts w:ascii="Times New Roman" w:hAnsi="Times New Roman"/>
                <w:lang w:val="en-GB"/>
              </w:rPr>
              <w:t xml:space="preserve">To avoid </w:t>
            </w:r>
            <w:r w:rsidR="004A7A0C" w:rsidRPr="00F760F1">
              <w:rPr>
                <w:rFonts w:ascii="Times New Roman" w:hAnsi="Times New Roman"/>
                <w:lang w:val="en-GB"/>
              </w:rPr>
              <w:t>ill-health</w:t>
            </w:r>
          </w:p>
        </w:tc>
        <w:tc>
          <w:tcPr>
            <w:tcW w:w="3969" w:type="dxa"/>
            <w:vAlign w:val="center"/>
          </w:tcPr>
          <w:p w14:paraId="16BF45E8" w14:textId="77777777" w:rsidR="00B20F77" w:rsidRPr="00F760F1" w:rsidRDefault="00B20F77" w:rsidP="003A63DC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760F1">
              <w:rPr>
                <w:rFonts w:ascii="Times New Roman" w:hAnsi="Times New Roman"/>
                <w:sz w:val="20"/>
                <w:szCs w:val="20"/>
              </w:rPr>
              <w:t>Para evitar ficar doente</w:t>
            </w:r>
          </w:p>
        </w:tc>
      </w:tr>
      <w:tr w:rsidR="00B20F77" w:rsidRPr="00F760F1" w14:paraId="7343F275" w14:textId="77777777" w:rsidTr="00D060C9">
        <w:trPr>
          <w:trHeight w:val="219"/>
          <w:jc w:val="center"/>
        </w:trPr>
        <w:tc>
          <w:tcPr>
            <w:tcW w:w="1139" w:type="dxa"/>
            <w:vAlign w:val="center"/>
          </w:tcPr>
          <w:p w14:paraId="12EB7AC4" w14:textId="77777777" w:rsidR="00B20F77" w:rsidRPr="00F760F1" w:rsidRDefault="00B20F77" w:rsidP="003B028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760F1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3969" w:type="dxa"/>
          </w:tcPr>
          <w:p w14:paraId="6ED1698C" w14:textId="77777777" w:rsidR="00B20F77" w:rsidRPr="00F760F1" w:rsidRDefault="00B20F77" w:rsidP="00D060C9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760F1">
              <w:rPr>
                <w:rFonts w:ascii="Times New Roman" w:hAnsi="Times New Roman"/>
                <w:lang w:val="en-GB"/>
              </w:rPr>
              <w:t>Because it makes me feel good</w:t>
            </w:r>
          </w:p>
        </w:tc>
        <w:tc>
          <w:tcPr>
            <w:tcW w:w="3969" w:type="dxa"/>
            <w:vAlign w:val="center"/>
          </w:tcPr>
          <w:p w14:paraId="72CB1079" w14:textId="77777777" w:rsidR="00B20F77" w:rsidRPr="00F760F1" w:rsidRDefault="00B20F77" w:rsidP="003A63DC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760F1">
              <w:rPr>
                <w:rFonts w:ascii="Times New Roman" w:hAnsi="Times New Roman"/>
                <w:sz w:val="20"/>
                <w:szCs w:val="20"/>
              </w:rPr>
              <w:t>Porque me faz sentir bem</w:t>
            </w:r>
          </w:p>
        </w:tc>
      </w:tr>
      <w:tr w:rsidR="00B20F77" w:rsidRPr="00F760F1" w14:paraId="4EF198BD" w14:textId="77777777" w:rsidTr="00D060C9">
        <w:trPr>
          <w:trHeight w:val="219"/>
          <w:jc w:val="center"/>
        </w:trPr>
        <w:tc>
          <w:tcPr>
            <w:tcW w:w="1139" w:type="dxa"/>
            <w:vAlign w:val="center"/>
          </w:tcPr>
          <w:p w14:paraId="10B96021" w14:textId="77777777" w:rsidR="00B20F77" w:rsidRPr="00F760F1" w:rsidRDefault="00B20F77" w:rsidP="003B028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760F1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3969" w:type="dxa"/>
          </w:tcPr>
          <w:p w14:paraId="32A97B93" w14:textId="77777777" w:rsidR="00B20F77" w:rsidRPr="00F760F1" w:rsidRDefault="00B20F77" w:rsidP="00D060C9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760F1">
              <w:rPr>
                <w:rFonts w:ascii="Times New Roman" w:hAnsi="Times New Roman"/>
                <w:lang w:val="en-GB"/>
              </w:rPr>
              <w:t>To help me look younger</w:t>
            </w:r>
          </w:p>
        </w:tc>
        <w:tc>
          <w:tcPr>
            <w:tcW w:w="3969" w:type="dxa"/>
            <w:vAlign w:val="center"/>
          </w:tcPr>
          <w:p w14:paraId="2AF688FA" w14:textId="77777777" w:rsidR="00B20F77" w:rsidRPr="00F760F1" w:rsidRDefault="00B20F77" w:rsidP="003A63DC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760F1">
              <w:rPr>
                <w:rFonts w:ascii="Times New Roman" w:hAnsi="Times New Roman"/>
                <w:sz w:val="20"/>
                <w:szCs w:val="20"/>
              </w:rPr>
              <w:t>Para me ajudar a parecer mais novo</w:t>
            </w:r>
          </w:p>
        </w:tc>
      </w:tr>
      <w:tr w:rsidR="00B20F77" w:rsidRPr="00F760F1" w14:paraId="0EF1AC7B" w14:textId="77777777" w:rsidTr="00D060C9">
        <w:trPr>
          <w:trHeight w:val="219"/>
          <w:jc w:val="center"/>
        </w:trPr>
        <w:tc>
          <w:tcPr>
            <w:tcW w:w="1139" w:type="dxa"/>
            <w:vAlign w:val="center"/>
          </w:tcPr>
          <w:p w14:paraId="257D7429" w14:textId="77777777" w:rsidR="00B20F77" w:rsidRPr="00F760F1" w:rsidRDefault="00B20F77" w:rsidP="003B028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760F1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3969" w:type="dxa"/>
          </w:tcPr>
          <w:p w14:paraId="58DE1924" w14:textId="77777777" w:rsidR="00B20F77" w:rsidRPr="00F760F1" w:rsidRDefault="00B20F77" w:rsidP="00361958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760F1">
              <w:rPr>
                <w:rFonts w:ascii="Times New Roman" w:hAnsi="Times New Roman"/>
                <w:lang w:val="en-GB"/>
              </w:rPr>
              <w:t xml:space="preserve">To show my </w:t>
            </w:r>
            <w:r w:rsidR="00361958" w:rsidRPr="00F760F1">
              <w:rPr>
                <w:rFonts w:ascii="Times New Roman" w:hAnsi="Times New Roman"/>
                <w:lang w:val="en-GB"/>
              </w:rPr>
              <w:t xml:space="preserve">worth </w:t>
            </w:r>
            <w:r w:rsidRPr="00F760F1">
              <w:rPr>
                <w:rFonts w:ascii="Times New Roman" w:hAnsi="Times New Roman"/>
                <w:lang w:val="en-GB"/>
              </w:rPr>
              <w:t>to others</w:t>
            </w:r>
          </w:p>
        </w:tc>
        <w:tc>
          <w:tcPr>
            <w:tcW w:w="3969" w:type="dxa"/>
            <w:vAlign w:val="center"/>
          </w:tcPr>
          <w:p w14:paraId="5B776885" w14:textId="77777777" w:rsidR="00B20F77" w:rsidRPr="00F760F1" w:rsidRDefault="00B20F77" w:rsidP="003A63DC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760F1">
              <w:rPr>
                <w:rFonts w:ascii="Times New Roman" w:hAnsi="Times New Roman"/>
                <w:sz w:val="20"/>
                <w:szCs w:val="20"/>
              </w:rPr>
              <w:t>Para mostrar o meu mérito/valor perante os outros</w:t>
            </w:r>
          </w:p>
        </w:tc>
      </w:tr>
      <w:tr w:rsidR="00B20F77" w:rsidRPr="00F760F1" w14:paraId="270918D6" w14:textId="77777777" w:rsidTr="00D060C9">
        <w:trPr>
          <w:trHeight w:val="219"/>
          <w:jc w:val="center"/>
        </w:trPr>
        <w:tc>
          <w:tcPr>
            <w:tcW w:w="1139" w:type="dxa"/>
            <w:vAlign w:val="center"/>
          </w:tcPr>
          <w:p w14:paraId="6872AF51" w14:textId="77777777" w:rsidR="00B20F77" w:rsidRPr="00F760F1" w:rsidRDefault="00B20F77" w:rsidP="003B028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760F1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3969" w:type="dxa"/>
          </w:tcPr>
          <w:p w14:paraId="12BC9EF4" w14:textId="77777777" w:rsidR="00B20F77" w:rsidRPr="00F760F1" w:rsidRDefault="00B20F77" w:rsidP="003E472C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760F1">
              <w:rPr>
                <w:rFonts w:ascii="Times New Roman" w:hAnsi="Times New Roman"/>
                <w:lang w:val="en-GB"/>
              </w:rPr>
              <w:t xml:space="preserve">To </w:t>
            </w:r>
            <w:r w:rsidR="003E472C" w:rsidRPr="00F760F1">
              <w:rPr>
                <w:rFonts w:ascii="Times New Roman" w:hAnsi="Times New Roman"/>
                <w:lang w:val="en-GB"/>
              </w:rPr>
              <w:t>give me space</w:t>
            </w:r>
            <w:r w:rsidRPr="00F760F1">
              <w:rPr>
                <w:rFonts w:ascii="Times New Roman" w:hAnsi="Times New Roman"/>
                <w:lang w:val="en-GB"/>
              </w:rPr>
              <w:t xml:space="preserve"> to think</w:t>
            </w:r>
          </w:p>
        </w:tc>
        <w:tc>
          <w:tcPr>
            <w:tcW w:w="3969" w:type="dxa"/>
            <w:vAlign w:val="center"/>
          </w:tcPr>
          <w:p w14:paraId="692AB906" w14:textId="77777777" w:rsidR="00B20F77" w:rsidRPr="00F760F1" w:rsidRDefault="00B20F77" w:rsidP="003A63DC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760F1">
              <w:rPr>
                <w:rFonts w:ascii="Times New Roman" w:hAnsi="Times New Roman"/>
                <w:sz w:val="20"/>
                <w:szCs w:val="20"/>
              </w:rPr>
              <w:t>Para ter tempo para pensar</w:t>
            </w:r>
          </w:p>
        </w:tc>
      </w:tr>
      <w:tr w:rsidR="00B20F77" w:rsidRPr="00F760F1" w14:paraId="14AB7D2A" w14:textId="77777777" w:rsidTr="00D060C9">
        <w:trPr>
          <w:trHeight w:val="219"/>
          <w:jc w:val="center"/>
        </w:trPr>
        <w:tc>
          <w:tcPr>
            <w:tcW w:w="1139" w:type="dxa"/>
            <w:vAlign w:val="center"/>
          </w:tcPr>
          <w:p w14:paraId="230A94AC" w14:textId="77777777" w:rsidR="00B20F77" w:rsidRPr="00F760F1" w:rsidRDefault="00B20F77" w:rsidP="003B028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760F1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3969" w:type="dxa"/>
          </w:tcPr>
          <w:p w14:paraId="67F65689" w14:textId="77777777" w:rsidR="00B20F77" w:rsidRPr="00F760F1" w:rsidRDefault="00B20F77" w:rsidP="00D060C9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760F1">
              <w:rPr>
                <w:rFonts w:ascii="Times New Roman" w:hAnsi="Times New Roman"/>
                <w:lang w:val="en-GB"/>
              </w:rPr>
              <w:t>To have a healthy body</w:t>
            </w:r>
          </w:p>
        </w:tc>
        <w:tc>
          <w:tcPr>
            <w:tcW w:w="3969" w:type="dxa"/>
            <w:vAlign w:val="center"/>
          </w:tcPr>
          <w:p w14:paraId="7062AD9E" w14:textId="77777777" w:rsidR="00B20F77" w:rsidRPr="00F760F1" w:rsidRDefault="00B20F77" w:rsidP="003A63DC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760F1">
              <w:rPr>
                <w:rFonts w:ascii="Times New Roman" w:hAnsi="Times New Roman"/>
                <w:sz w:val="20"/>
                <w:szCs w:val="20"/>
              </w:rPr>
              <w:t>Para ter um corpo saudável</w:t>
            </w:r>
          </w:p>
        </w:tc>
      </w:tr>
      <w:tr w:rsidR="00B20F77" w:rsidRPr="00F760F1" w14:paraId="53E77822" w14:textId="77777777" w:rsidTr="00D060C9">
        <w:trPr>
          <w:trHeight w:val="219"/>
          <w:jc w:val="center"/>
        </w:trPr>
        <w:tc>
          <w:tcPr>
            <w:tcW w:w="1139" w:type="dxa"/>
            <w:vAlign w:val="center"/>
          </w:tcPr>
          <w:p w14:paraId="11ED63FE" w14:textId="77777777" w:rsidR="00B20F77" w:rsidRPr="00F760F1" w:rsidRDefault="00B20F77" w:rsidP="003B028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760F1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3969" w:type="dxa"/>
          </w:tcPr>
          <w:p w14:paraId="5B21AF6F" w14:textId="77777777" w:rsidR="00B20F77" w:rsidRPr="00F760F1" w:rsidRDefault="00B20F77" w:rsidP="004A7A0C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760F1">
              <w:rPr>
                <w:rFonts w:ascii="Times New Roman" w:hAnsi="Times New Roman"/>
                <w:lang w:val="en-GB"/>
              </w:rPr>
              <w:t xml:space="preserve">To </w:t>
            </w:r>
            <w:r w:rsidR="004A7A0C" w:rsidRPr="00F760F1">
              <w:rPr>
                <w:rFonts w:ascii="Times New Roman" w:hAnsi="Times New Roman"/>
                <w:lang w:val="en-GB"/>
              </w:rPr>
              <w:t xml:space="preserve">build up my </w:t>
            </w:r>
            <w:r w:rsidR="00F85D91" w:rsidRPr="00F760F1">
              <w:rPr>
                <w:rFonts w:ascii="Times New Roman" w:hAnsi="Times New Roman"/>
                <w:lang w:val="en-GB"/>
              </w:rPr>
              <w:t>strength</w:t>
            </w:r>
          </w:p>
        </w:tc>
        <w:tc>
          <w:tcPr>
            <w:tcW w:w="3969" w:type="dxa"/>
            <w:vAlign w:val="center"/>
          </w:tcPr>
          <w:p w14:paraId="36541CF3" w14:textId="77777777" w:rsidR="00B20F77" w:rsidRPr="00F760F1" w:rsidRDefault="00B20F77" w:rsidP="003A63DC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760F1">
              <w:rPr>
                <w:rFonts w:ascii="Times New Roman" w:hAnsi="Times New Roman"/>
                <w:sz w:val="20"/>
                <w:szCs w:val="20"/>
              </w:rPr>
              <w:t>Para me fortalecer/tornar mais robusto</w:t>
            </w:r>
          </w:p>
        </w:tc>
      </w:tr>
      <w:tr w:rsidR="00B20F77" w:rsidRPr="00F760F1" w14:paraId="665CEDAC" w14:textId="77777777" w:rsidTr="00D060C9">
        <w:trPr>
          <w:trHeight w:val="219"/>
          <w:jc w:val="center"/>
        </w:trPr>
        <w:tc>
          <w:tcPr>
            <w:tcW w:w="1139" w:type="dxa"/>
            <w:vAlign w:val="center"/>
          </w:tcPr>
          <w:p w14:paraId="71F892BB" w14:textId="77777777" w:rsidR="00B20F77" w:rsidRPr="00F760F1" w:rsidRDefault="00B20F77" w:rsidP="003B028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760F1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3969" w:type="dxa"/>
          </w:tcPr>
          <w:p w14:paraId="6821FCBA" w14:textId="77777777" w:rsidR="00B20F77" w:rsidRPr="00F760F1" w:rsidRDefault="00B20F77" w:rsidP="00D060C9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760F1">
              <w:rPr>
                <w:rFonts w:ascii="Times New Roman" w:hAnsi="Times New Roman"/>
                <w:lang w:val="en-GB"/>
              </w:rPr>
              <w:t>Because I enjoy the feeling of exer</w:t>
            </w:r>
            <w:r w:rsidR="00CE0BDB" w:rsidRPr="00F760F1">
              <w:rPr>
                <w:rFonts w:ascii="Times New Roman" w:hAnsi="Times New Roman"/>
                <w:lang w:val="en-GB"/>
              </w:rPr>
              <w:t>ting myself</w:t>
            </w:r>
          </w:p>
        </w:tc>
        <w:tc>
          <w:tcPr>
            <w:tcW w:w="3969" w:type="dxa"/>
            <w:vAlign w:val="center"/>
          </w:tcPr>
          <w:p w14:paraId="7AE961E1" w14:textId="77777777" w:rsidR="00B20F77" w:rsidRPr="00F760F1" w:rsidRDefault="00B20F77" w:rsidP="003A63DC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760F1">
              <w:rPr>
                <w:rFonts w:ascii="Times New Roman" w:hAnsi="Times New Roman"/>
                <w:sz w:val="20"/>
                <w:szCs w:val="20"/>
              </w:rPr>
              <w:t>Porque gosto da sensação de me exercitar</w:t>
            </w:r>
          </w:p>
        </w:tc>
      </w:tr>
      <w:tr w:rsidR="00B20F77" w:rsidRPr="00F760F1" w14:paraId="4B0C4411" w14:textId="77777777" w:rsidTr="00D060C9">
        <w:trPr>
          <w:trHeight w:val="219"/>
          <w:jc w:val="center"/>
        </w:trPr>
        <w:tc>
          <w:tcPr>
            <w:tcW w:w="1139" w:type="dxa"/>
            <w:vAlign w:val="center"/>
          </w:tcPr>
          <w:p w14:paraId="1616BFEC" w14:textId="77777777" w:rsidR="00B20F77" w:rsidRPr="00F760F1" w:rsidRDefault="00B20F77" w:rsidP="003B028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760F1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3969" w:type="dxa"/>
          </w:tcPr>
          <w:p w14:paraId="01CD6B73" w14:textId="77777777" w:rsidR="00B20F77" w:rsidRPr="00F760F1" w:rsidRDefault="00B20F77" w:rsidP="00D060C9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760F1">
              <w:rPr>
                <w:rFonts w:ascii="Times New Roman" w:hAnsi="Times New Roman"/>
                <w:lang w:val="en-GB"/>
              </w:rPr>
              <w:t>To spend time with friends</w:t>
            </w:r>
          </w:p>
        </w:tc>
        <w:tc>
          <w:tcPr>
            <w:tcW w:w="3969" w:type="dxa"/>
            <w:vAlign w:val="center"/>
          </w:tcPr>
          <w:p w14:paraId="409FBC6C" w14:textId="77777777" w:rsidR="00B20F77" w:rsidRPr="00F760F1" w:rsidRDefault="00B20F77" w:rsidP="003A63DC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760F1">
              <w:rPr>
                <w:rFonts w:ascii="Times New Roman" w:hAnsi="Times New Roman"/>
                <w:sz w:val="20"/>
                <w:szCs w:val="20"/>
              </w:rPr>
              <w:t>Para passar tempo com os amigos</w:t>
            </w:r>
          </w:p>
        </w:tc>
      </w:tr>
      <w:tr w:rsidR="00B20F77" w:rsidRPr="00F760F1" w14:paraId="63659DB2" w14:textId="77777777" w:rsidTr="00D060C9">
        <w:trPr>
          <w:trHeight w:val="219"/>
          <w:jc w:val="center"/>
        </w:trPr>
        <w:tc>
          <w:tcPr>
            <w:tcW w:w="1139" w:type="dxa"/>
            <w:vAlign w:val="center"/>
          </w:tcPr>
          <w:p w14:paraId="309C1FEF" w14:textId="77777777" w:rsidR="00B20F77" w:rsidRPr="00F760F1" w:rsidRDefault="00B20F77" w:rsidP="003B028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760F1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3969" w:type="dxa"/>
          </w:tcPr>
          <w:p w14:paraId="7081F2E8" w14:textId="77777777" w:rsidR="00B20F77" w:rsidRPr="00F760F1" w:rsidRDefault="00B20F77" w:rsidP="00D060C9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760F1">
              <w:rPr>
                <w:rFonts w:ascii="Times New Roman" w:hAnsi="Times New Roman"/>
                <w:lang w:val="en-GB"/>
              </w:rPr>
              <w:t>Because my doctor advised me to exercise</w:t>
            </w:r>
          </w:p>
        </w:tc>
        <w:tc>
          <w:tcPr>
            <w:tcW w:w="3969" w:type="dxa"/>
            <w:vAlign w:val="center"/>
          </w:tcPr>
          <w:p w14:paraId="44509B60" w14:textId="77777777" w:rsidR="00B20F77" w:rsidRPr="00F760F1" w:rsidRDefault="00B20F77" w:rsidP="003A63DC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760F1">
              <w:rPr>
                <w:rFonts w:ascii="Times New Roman" w:hAnsi="Times New Roman"/>
                <w:sz w:val="20"/>
                <w:szCs w:val="20"/>
              </w:rPr>
              <w:t>Porque o meu médico me aconselhou</w:t>
            </w:r>
          </w:p>
        </w:tc>
      </w:tr>
      <w:tr w:rsidR="00B20F77" w:rsidRPr="00F760F1" w14:paraId="529BE8A9" w14:textId="77777777" w:rsidTr="00D060C9">
        <w:trPr>
          <w:trHeight w:val="219"/>
          <w:jc w:val="center"/>
        </w:trPr>
        <w:tc>
          <w:tcPr>
            <w:tcW w:w="1139" w:type="dxa"/>
            <w:vAlign w:val="center"/>
          </w:tcPr>
          <w:p w14:paraId="4C5F9E1D" w14:textId="77777777" w:rsidR="00B20F77" w:rsidRPr="00F760F1" w:rsidRDefault="00B20F77" w:rsidP="003B028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760F1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3969" w:type="dxa"/>
          </w:tcPr>
          <w:p w14:paraId="0B41A052" w14:textId="77777777" w:rsidR="00B20F77" w:rsidRPr="00F760F1" w:rsidRDefault="00B20F77" w:rsidP="00C00B71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760F1">
              <w:rPr>
                <w:rFonts w:ascii="Times New Roman" w:hAnsi="Times New Roman"/>
                <w:lang w:val="en-GB"/>
              </w:rPr>
              <w:t xml:space="preserve">Because I like trying to win </w:t>
            </w:r>
            <w:r w:rsidR="00C00B71" w:rsidRPr="00F760F1">
              <w:rPr>
                <w:rFonts w:ascii="Times New Roman" w:hAnsi="Times New Roman"/>
                <w:lang w:val="en-GB"/>
              </w:rPr>
              <w:t>in</w:t>
            </w:r>
            <w:r w:rsidRPr="00F760F1">
              <w:rPr>
                <w:rFonts w:ascii="Times New Roman" w:hAnsi="Times New Roman"/>
                <w:lang w:val="en-GB"/>
              </w:rPr>
              <w:t xml:space="preserve"> physical activit</w:t>
            </w:r>
            <w:r w:rsidR="00C00B71" w:rsidRPr="00F760F1">
              <w:rPr>
                <w:rFonts w:ascii="Times New Roman" w:hAnsi="Times New Roman"/>
                <w:lang w:val="en-GB"/>
              </w:rPr>
              <w:t>ies</w:t>
            </w:r>
          </w:p>
        </w:tc>
        <w:tc>
          <w:tcPr>
            <w:tcW w:w="3969" w:type="dxa"/>
            <w:vAlign w:val="center"/>
          </w:tcPr>
          <w:p w14:paraId="6FB01ED6" w14:textId="77777777" w:rsidR="00B20F77" w:rsidRPr="00F760F1" w:rsidRDefault="00B20F77" w:rsidP="003A63DC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760F1">
              <w:rPr>
                <w:rFonts w:ascii="Times New Roman" w:hAnsi="Times New Roman"/>
                <w:sz w:val="20"/>
                <w:szCs w:val="20"/>
              </w:rPr>
              <w:t>Porque gosto de tentar ganhar/vencer quando faço atividade física</w:t>
            </w:r>
          </w:p>
        </w:tc>
      </w:tr>
      <w:tr w:rsidR="00B20F77" w:rsidRPr="00F760F1" w14:paraId="34CCCA32" w14:textId="77777777" w:rsidTr="00D060C9">
        <w:trPr>
          <w:trHeight w:val="219"/>
          <w:jc w:val="center"/>
        </w:trPr>
        <w:tc>
          <w:tcPr>
            <w:tcW w:w="1139" w:type="dxa"/>
            <w:vAlign w:val="center"/>
          </w:tcPr>
          <w:p w14:paraId="42396B0B" w14:textId="77777777" w:rsidR="00B20F77" w:rsidRPr="00F760F1" w:rsidRDefault="00B20F77" w:rsidP="003B028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760F1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3969" w:type="dxa"/>
          </w:tcPr>
          <w:p w14:paraId="2FCC620F" w14:textId="77777777" w:rsidR="00B20F77" w:rsidRPr="00F760F1" w:rsidRDefault="00B20F77" w:rsidP="004A7A0C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760F1">
              <w:rPr>
                <w:rFonts w:ascii="Times New Roman" w:hAnsi="Times New Roman"/>
                <w:lang w:val="en-GB"/>
              </w:rPr>
              <w:t xml:space="preserve">To </w:t>
            </w:r>
            <w:r w:rsidR="004A7A0C" w:rsidRPr="00F760F1">
              <w:rPr>
                <w:rFonts w:ascii="Times New Roman" w:hAnsi="Times New Roman"/>
                <w:lang w:val="en-GB"/>
              </w:rPr>
              <w:t>stay /</w:t>
            </w:r>
            <w:r w:rsidRPr="00F760F1">
              <w:rPr>
                <w:rFonts w:ascii="Times New Roman" w:hAnsi="Times New Roman"/>
                <w:lang w:val="en-GB"/>
              </w:rPr>
              <w:t xml:space="preserve"> become more agile</w:t>
            </w:r>
          </w:p>
        </w:tc>
        <w:tc>
          <w:tcPr>
            <w:tcW w:w="3969" w:type="dxa"/>
            <w:vAlign w:val="center"/>
          </w:tcPr>
          <w:p w14:paraId="4EDAA3DA" w14:textId="77777777" w:rsidR="00B20F77" w:rsidRPr="00F760F1" w:rsidRDefault="00B20F77" w:rsidP="003A63DC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760F1">
              <w:rPr>
                <w:rFonts w:ascii="Times New Roman" w:hAnsi="Times New Roman"/>
                <w:sz w:val="20"/>
                <w:szCs w:val="20"/>
              </w:rPr>
              <w:t>Para me manter/tornar mais ágil</w:t>
            </w:r>
          </w:p>
        </w:tc>
      </w:tr>
      <w:tr w:rsidR="00B20F77" w:rsidRPr="00F760F1" w14:paraId="5D8071C9" w14:textId="77777777" w:rsidTr="00D060C9">
        <w:trPr>
          <w:trHeight w:val="219"/>
          <w:jc w:val="center"/>
        </w:trPr>
        <w:tc>
          <w:tcPr>
            <w:tcW w:w="1139" w:type="dxa"/>
            <w:vAlign w:val="center"/>
          </w:tcPr>
          <w:p w14:paraId="2F75BE80" w14:textId="77777777" w:rsidR="00B20F77" w:rsidRPr="00F760F1" w:rsidRDefault="00B20F77" w:rsidP="003B028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760F1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3969" w:type="dxa"/>
          </w:tcPr>
          <w:p w14:paraId="531A0246" w14:textId="77777777" w:rsidR="00B20F77" w:rsidRPr="00F760F1" w:rsidRDefault="00B20F77" w:rsidP="008314E0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760F1">
              <w:rPr>
                <w:rFonts w:ascii="Times New Roman" w:hAnsi="Times New Roman"/>
                <w:lang w:val="en-GB"/>
              </w:rPr>
              <w:t xml:space="preserve">To </w:t>
            </w:r>
            <w:r w:rsidR="008314E0" w:rsidRPr="00F760F1">
              <w:rPr>
                <w:rFonts w:ascii="Times New Roman" w:hAnsi="Times New Roman"/>
                <w:lang w:val="en-GB"/>
              </w:rPr>
              <w:t>give me</w:t>
            </w:r>
            <w:r w:rsidRPr="00F760F1">
              <w:rPr>
                <w:rFonts w:ascii="Times New Roman" w:hAnsi="Times New Roman"/>
                <w:lang w:val="en-GB"/>
              </w:rPr>
              <w:t xml:space="preserve"> goals </w:t>
            </w:r>
            <w:r w:rsidR="008314E0" w:rsidRPr="00F760F1">
              <w:rPr>
                <w:rFonts w:ascii="Times New Roman" w:hAnsi="Times New Roman"/>
                <w:lang w:val="en-GB"/>
              </w:rPr>
              <w:t>to work towards</w:t>
            </w:r>
          </w:p>
        </w:tc>
        <w:tc>
          <w:tcPr>
            <w:tcW w:w="3969" w:type="dxa"/>
            <w:vAlign w:val="center"/>
          </w:tcPr>
          <w:p w14:paraId="27D6261A" w14:textId="77777777" w:rsidR="00B20F77" w:rsidRPr="00F760F1" w:rsidRDefault="00B20F77" w:rsidP="003A63DC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760F1">
              <w:rPr>
                <w:rFonts w:ascii="Times New Roman" w:hAnsi="Times New Roman"/>
                <w:sz w:val="20"/>
                <w:szCs w:val="20"/>
              </w:rPr>
              <w:t>Para ter objetivos que orientem o meu esforço</w:t>
            </w:r>
          </w:p>
        </w:tc>
      </w:tr>
      <w:tr w:rsidR="00B20F77" w:rsidRPr="00F760F1" w14:paraId="542B45E0" w14:textId="77777777" w:rsidTr="00D060C9">
        <w:trPr>
          <w:trHeight w:val="219"/>
          <w:jc w:val="center"/>
        </w:trPr>
        <w:tc>
          <w:tcPr>
            <w:tcW w:w="1139" w:type="dxa"/>
            <w:vAlign w:val="center"/>
          </w:tcPr>
          <w:p w14:paraId="239A0AA8" w14:textId="77777777" w:rsidR="00B20F77" w:rsidRPr="00F760F1" w:rsidRDefault="00B20F77" w:rsidP="003B028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760F1"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3969" w:type="dxa"/>
          </w:tcPr>
          <w:p w14:paraId="67979251" w14:textId="77777777" w:rsidR="00B20F77" w:rsidRPr="00F760F1" w:rsidRDefault="00B20F77" w:rsidP="00D060C9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760F1">
              <w:rPr>
                <w:rFonts w:ascii="Times New Roman" w:hAnsi="Times New Roman"/>
                <w:lang w:val="en-GB"/>
              </w:rPr>
              <w:t>To lose weight</w:t>
            </w:r>
          </w:p>
        </w:tc>
        <w:tc>
          <w:tcPr>
            <w:tcW w:w="3969" w:type="dxa"/>
            <w:vAlign w:val="center"/>
          </w:tcPr>
          <w:p w14:paraId="3CD50B9C" w14:textId="77777777" w:rsidR="00B20F77" w:rsidRPr="00F760F1" w:rsidRDefault="00B20F77" w:rsidP="003A63DC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760F1">
              <w:rPr>
                <w:rFonts w:ascii="Times New Roman" w:hAnsi="Times New Roman"/>
                <w:sz w:val="20"/>
                <w:szCs w:val="20"/>
              </w:rPr>
              <w:t>Para perder peso</w:t>
            </w:r>
          </w:p>
        </w:tc>
      </w:tr>
      <w:tr w:rsidR="00B20F77" w:rsidRPr="00F760F1" w14:paraId="3B4CC788" w14:textId="77777777" w:rsidTr="00D060C9">
        <w:trPr>
          <w:trHeight w:val="219"/>
          <w:jc w:val="center"/>
        </w:trPr>
        <w:tc>
          <w:tcPr>
            <w:tcW w:w="1139" w:type="dxa"/>
            <w:vAlign w:val="center"/>
          </w:tcPr>
          <w:p w14:paraId="1B2472ED" w14:textId="77777777" w:rsidR="00B20F77" w:rsidRPr="00F760F1" w:rsidRDefault="00B20F77" w:rsidP="003B028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760F1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3969" w:type="dxa"/>
          </w:tcPr>
          <w:p w14:paraId="6059ABB0" w14:textId="77777777" w:rsidR="00B20F77" w:rsidRPr="00F760F1" w:rsidRDefault="00B20F77" w:rsidP="00D060C9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760F1">
              <w:rPr>
                <w:rFonts w:ascii="Times New Roman" w:hAnsi="Times New Roman"/>
                <w:lang w:val="en-GB"/>
              </w:rPr>
              <w:t>To prevent health problems</w:t>
            </w:r>
          </w:p>
        </w:tc>
        <w:tc>
          <w:tcPr>
            <w:tcW w:w="3969" w:type="dxa"/>
            <w:vAlign w:val="center"/>
          </w:tcPr>
          <w:p w14:paraId="6B1C649D" w14:textId="77777777" w:rsidR="00B20F77" w:rsidRPr="00F760F1" w:rsidRDefault="00B20F77" w:rsidP="003A63DC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760F1">
              <w:rPr>
                <w:rFonts w:ascii="Times New Roman" w:hAnsi="Times New Roman"/>
                <w:sz w:val="20"/>
                <w:szCs w:val="20"/>
              </w:rPr>
              <w:t>Para prevenir problemas de saúde</w:t>
            </w:r>
          </w:p>
        </w:tc>
      </w:tr>
      <w:tr w:rsidR="00B20F77" w:rsidRPr="00F760F1" w14:paraId="652B9473" w14:textId="77777777" w:rsidTr="00D060C9">
        <w:trPr>
          <w:trHeight w:val="219"/>
          <w:jc w:val="center"/>
        </w:trPr>
        <w:tc>
          <w:tcPr>
            <w:tcW w:w="1139" w:type="dxa"/>
            <w:vAlign w:val="center"/>
          </w:tcPr>
          <w:p w14:paraId="0B8F86D9" w14:textId="77777777" w:rsidR="00B20F77" w:rsidRPr="00F760F1" w:rsidRDefault="00B20F77" w:rsidP="003B028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760F1">
              <w:rPr>
                <w:rFonts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3969" w:type="dxa"/>
          </w:tcPr>
          <w:p w14:paraId="1C34EF87" w14:textId="77777777" w:rsidR="00B20F77" w:rsidRPr="00F760F1" w:rsidRDefault="00B20F77" w:rsidP="00CE0BDB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760F1">
              <w:rPr>
                <w:rFonts w:ascii="Times New Roman" w:hAnsi="Times New Roman"/>
                <w:lang w:val="en-GB"/>
              </w:rPr>
              <w:t xml:space="preserve">Because </w:t>
            </w:r>
            <w:r w:rsidR="00CE0BDB" w:rsidRPr="00F760F1">
              <w:rPr>
                <w:rFonts w:ascii="Times New Roman" w:hAnsi="Times New Roman"/>
                <w:lang w:val="en-GB"/>
              </w:rPr>
              <w:t xml:space="preserve">I find </w:t>
            </w:r>
            <w:r w:rsidRPr="00F760F1">
              <w:rPr>
                <w:rFonts w:ascii="Times New Roman" w:hAnsi="Times New Roman"/>
                <w:lang w:val="en-GB"/>
              </w:rPr>
              <w:t>exercise invigorating</w:t>
            </w:r>
          </w:p>
        </w:tc>
        <w:tc>
          <w:tcPr>
            <w:tcW w:w="3969" w:type="dxa"/>
            <w:vAlign w:val="center"/>
          </w:tcPr>
          <w:p w14:paraId="35D5C677" w14:textId="77777777" w:rsidR="00B20F77" w:rsidRPr="00F760F1" w:rsidRDefault="00B20F77" w:rsidP="003A63DC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760F1">
              <w:rPr>
                <w:rFonts w:ascii="Times New Roman" w:hAnsi="Times New Roman"/>
                <w:sz w:val="20"/>
                <w:szCs w:val="20"/>
              </w:rPr>
              <w:t>Porque o exercício físico é revigorante</w:t>
            </w:r>
          </w:p>
        </w:tc>
      </w:tr>
      <w:tr w:rsidR="00B20F77" w:rsidRPr="00F760F1" w14:paraId="26210909" w14:textId="77777777" w:rsidTr="00D060C9">
        <w:trPr>
          <w:trHeight w:val="219"/>
          <w:jc w:val="center"/>
        </w:trPr>
        <w:tc>
          <w:tcPr>
            <w:tcW w:w="1139" w:type="dxa"/>
            <w:vAlign w:val="center"/>
          </w:tcPr>
          <w:p w14:paraId="53EAFC15" w14:textId="77777777" w:rsidR="00B20F77" w:rsidRPr="00F760F1" w:rsidRDefault="00B20F77" w:rsidP="003B028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760F1">
              <w:rPr>
                <w:rFonts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3969" w:type="dxa"/>
          </w:tcPr>
          <w:p w14:paraId="78D59894" w14:textId="77777777" w:rsidR="00B20F77" w:rsidRPr="00F760F1" w:rsidRDefault="00B20F77" w:rsidP="004A7A0C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760F1">
              <w:rPr>
                <w:rFonts w:ascii="Times New Roman" w:hAnsi="Times New Roman"/>
                <w:lang w:val="en-GB"/>
              </w:rPr>
              <w:t xml:space="preserve">To have a </w:t>
            </w:r>
            <w:r w:rsidR="004A7A0C" w:rsidRPr="00F760F1">
              <w:rPr>
                <w:rFonts w:ascii="Times New Roman" w:hAnsi="Times New Roman"/>
                <w:lang w:val="en-GB"/>
              </w:rPr>
              <w:t>good</w:t>
            </w:r>
            <w:r w:rsidRPr="00F760F1">
              <w:rPr>
                <w:rFonts w:ascii="Times New Roman" w:hAnsi="Times New Roman"/>
                <w:lang w:val="en-GB"/>
              </w:rPr>
              <w:t xml:space="preserve"> body</w:t>
            </w:r>
          </w:p>
        </w:tc>
        <w:tc>
          <w:tcPr>
            <w:tcW w:w="3969" w:type="dxa"/>
            <w:vAlign w:val="center"/>
          </w:tcPr>
          <w:p w14:paraId="354B55A2" w14:textId="77777777" w:rsidR="00B20F77" w:rsidRPr="00F760F1" w:rsidRDefault="00B20F77" w:rsidP="003A63DC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760F1">
              <w:rPr>
                <w:rFonts w:ascii="Times New Roman" w:hAnsi="Times New Roman"/>
                <w:sz w:val="20"/>
                <w:szCs w:val="20"/>
              </w:rPr>
              <w:t>Para ter um corpo bonito</w:t>
            </w:r>
          </w:p>
        </w:tc>
      </w:tr>
      <w:tr w:rsidR="00B20F77" w:rsidRPr="00F760F1" w14:paraId="3927595D" w14:textId="77777777" w:rsidTr="00D060C9">
        <w:trPr>
          <w:trHeight w:val="219"/>
          <w:jc w:val="center"/>
        </w:trPr>
        <w:tc>
          <w:tcPr>
            <w:tcW w:w="1139" w:type="dxa"/>
            <w:vAlign w:val="center"/>
          </w:tcPr>
          <w:p w14:paraId="5C64684C" w14:textId="77777777" w:rsidR="00B20F77" w:rsidRPr="00F760F1" w:rsidRDefault="00B20F77" w:rsidP="003B028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760F1">
              <w:rPr>
                <w:rFonts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3969" w:type="dxa"/>
          </w:tcPr>
          <w:p w14:paraId="13021722" w14:textId="77777777" w:rsidR="00B20F77" w:rsidRPr="00F760F1" w:rsidRDefault="00B20F77" w:rsidP="00361958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760F1">
              <w:rPr>
                <w:rFonts w:ascii="Times New Roman" w:hAnsi="Times New Roman"/>
                <w:lang w:val="en-GB"/>
              </w:rPr>
              <w:t>To compare my abilities with other</w:t>
            </w:r>
            <w:r w:rsidR="00361958" w:rsidRPr="00F760F1">
              <w:rPr>
                <w:rFonts w:ascii="Times New Roman" w:hAnsi="Times New Roman"/>
                <w:lang w:val="en-GB"/>
              </w:rPr>
              <w:t xml:space="preserve"> peoples</w:t>
            </w:r>
            <w:r w:rsidRPr="00F760F1">
              <w:rPr>
                <w:rFonts w:ascii="Times New Roman" w:hAnsi="Times New Roman"/>
                <w:lang w:val="en-GB"/>
              </w:rPr>
              <w:t>’</w:t>
            </w:r>
          </w:p>
        </w:tc>
        <w:tc>
          <w:tcPr>
            <w:tcW w:w="3969" w:type="dxa"/>
            <w:vAlign w:val="center"/>
          </w:tcPr>
          <w:p w14:paraId="523E3FED" w14:textId="77777777" w:rsidR="00B20F77" w:rsidRPr="00F760F1" w:rsidRDefault="00B20F77" w:rsidP="003A63DC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760F1">
              <w:rPr>
                <w:rFonts w:ascii="Times New Roman" w:hAnsi="Times New Roman"/>
                <w:sz w:val="20"/>
                <w:szCs w:val="20"/>
              </w:rPr>
              <w:t>Para comparar as minhas capacidades com as dos outros</w:t>
            </w:r>
          </w:p>
        </w:tc>
      </w:tr>
      <w:tr w:rsidR="00B20F77" w:rsidRPr="00F760F1" w14:paraId="1B5324EE" w14:textId="77777777" w:rsidTr="00D060C9">
        <w:trPr>
          <w:trHeight w:val="219"/>
          <w:jc w:val="center"/>
        </w:trPr>
        <w:tc>
          <w:tcPr>
            <w:tcW w:w="1139" w:type="dxa"/>
            <w:vAlign w:val="center"/>
          </w:tcPr>
          <w:p w14:paraId="359C1EB3" w14:textId="77777777" w:rsidR="00B20F77" w:rsidRPr="00F760F1" w:rsidRDefault="00B20F77" w:rsidP="003B028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760F1"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3969" w:type="dxa"/>
          </w:tcPr>
          <w:p w14:paraId="415291AB" w14:textId="77777777" w:rsidR="00B20F77" w:rsidRPr="00F760F1" w:rsidRDefault="00B20F77" w:rsidP="00D060C9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760F1">
              <w:rPr>
                <w:rFonts w:ascii="Times New Roman" w:hAnsi="Times New Roman"/>
                <w:lang w:val="en-GB"/>
              </w:rPr>
              <w:t>Because it helps reduce tension</w:t>
            </w:r>
          </w:p>
        </w:tc>
        <w:tc>
          <w:tcPr>
            <w:tcW w:w="3969" w:type="dxa"/>
            <w:vAlign w:val="center"/>
          </w:tcPr>
          <w:p w14:paraId="17AB2264" w14:textId="77777777" w:rsidR="00B20F77" w:rsidRPr="00F760F1" w:rsidRDefault="00B20F77" w:rsidP="003A63DC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760F1">
              <w:rPr>
                <w:rFonts w:ascii="Times New Roman" w:hAnsi="Times New Roman"/>
                <w:sz w:val="20"/>
                <w:szCs w:val="20"/>
              </w:rPr>
              <w:t>Porque ajuda a reduzir a tensão</w:t>
            </w:r>
          </w:p>
        </w:tc>
      </w:tr>
      <w:tr w:rsidR="00B20F77" w:rsidRPr="00F760F1" w14:paraId="2841BD75" w14:textId="77777777" w:rsidTr="00D060C9">
        <w:trPr>
          <w:trHeight w:val="219"/>
          <w:jc w:val="center"/>
        </w:trPr>
        <w:tc>
          <w:tcPr>
            <w:tcW w:w="1139" w:type="dxa"/>
            <w:vAlign w:val="center"/>
          </w:tcPr>
          <w:p w14:paraId="5FBC86B1" w14:textId="77777777" w:rsidR="00B20F77" w:rsidRPr="00F760F1" w:rsidRDefault="00B20F77" w:rsidP="003B028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760F1">
              <w:rPr>
                <w:rFonts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3969" w:type="dxa"/>
          </w:tcPr>
          <w:p w14:paraId="5E881209" w14:textId="77777777" w:rsidR="00B20F77" w:rsidRPr="00F760F1" w:rsidRDefault="00B20F77" w:rsidP="00D060C9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760F1">
              <w:rPr>
                <w:rFonts w:ascii="Times New Roman" w:hAnsi="Times New Roman"/>
                <w:lang w:val="en-GB"/>
              </w:rPr>
              <w:t>Because I want to maintain good health</w:t>
            </w:r>
          </w:p>
        </w:tc>
        <w:tc>
          <w:tcPr>
            <w:tcW w:w="3969" w:type="dxa"/>
            <w:vAlign w:val="center"/>
          </w:tcPr>
          <w:p w14:paraId="2528C607" w14:textId="77777777" w:rsidR="00B20F77" w:rsidRPr="00F760F1" w:rsidRDefault="00B20F77" w:rsidP="003A63DC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760F1">
              <w:rPr>
                <w:rFonts w:ascii="Times New Roman" w:hAnsi="Times New Roman"/>
                <w:sz w:val="20"/>
                <w:szCs w:val="20"/>
              </w:rPr>
              <w:t>Porque pretendo manter uma boa saúde</w:t>
            </w:r>
          </w:p>
        </w:tc>
      </w:tr>
      <w:tr w:rsidR="00B20F77" w:rsidRPr="00F760F1" w14:paraId="7B8791A9" w14:textId="77777777" w:rsidTr="00D060C9">
        <w:trPr>
          <w:trHeight w:val="219"/>
          <w:jc w:val="center"/>
        </w:trPr>
        <w:tc>
          <w:tcPr>
            <w:tcW w:w="1139" w:type="dxa"/>
            <w:vAlign w:val="center"/>
          </w:tcPr>
          <w:p w14:paraId="7D0DECD8" w14:textId="77777777" w:rsidR="00B20F77" w:rsidRPr="00F760F1" w:rsidRDefault="00B20F77" w:rsidP="003B028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760F1">
              <w:rPr>
                <w:rFonts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3969" w:type="dxa"/>
          </w:tcPr>
          <w:p w14:paraId="1A441547" w14:textId="77777777" w:rsidR="00B20F77" w:rsidRPr="00F760F1" w:rsidRDefault="004A7A0C" w:rsidP="00D060C9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760F1">
              <w:rPr>
                <w:rFonts w:ascii="Times New Roman" w:hAnsi="Times New Roman"/>
                <w:lang w:val="en-GB"/>
              </w:rPr>
              <w:t>To increase</w:t>
            </w:r>
            <w:r w:rsidR="00B20F77" w:rsidRPr="00F760F1">
              <w:rPr>
                <w:rFonts w:ascii="Times New Roman" w:hAnsi="Times New Roman"/>
                <w:lang w:val="en-GB"/>
              </w:rPr>
              <w:t xml:space="preserve"> my endurance</w:t>
            </w:r>
          </w:p>
        </w:tc>
        <w:tc>
          <w:tcPr>
            <w:tcW w:w="3969" w:type="dxa"/>
            <w:vAlign w:val="center"/>
          </w:tcPr>
          <w:p w14:paraId="40F1138B" w14:textId="77777777" w:rsidR="00B20F77" w:rsidRPr="00F760F1" w:rsidRDefault="00B20F77" w:rsidP="003A63DC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760F1">
              <w:rPr>
                <w:rFonts w:ascii="Times New Roman" w:hAnsi="Times New Roman"/>
                <w:sz w:val="20"/>
                <w:szCs w:val="20"/>
              </w:rPr>
              <w:t>Para aumentar/melhorar a minha resistência</w:t>
            </w:r>
          </w:p>
        </w:tc>
      </w:tr>
      <w:tr w:rsidR="00B20F77" w:rsidRPr="00F760F1" w14:paraId="165804B9" w14:textId="77777777" w:rsidTr="00D060C9">
        <w:trPr>
          <w:trHeight w:val="219"/>
          <w:jc w:val="center"/>
        </w:trPr>
        <w:tc>
          <w:tcPr>
            <w:tcW w:w="1139" w:type="dxa"/>
            <w:vAlign w:val="center"/>
          </w:tcPr>
          <w:p w14:paraId="1AEBFC41" w14:textId="77777777" w:rsidR="00B20F77" w:rsidRPr="00F760F1" w:rsidRDefault="00B20F77" w:rsidP="003B028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760F1">
              <w:rPr>
                <w:rFonts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3969" w:type="dxa"/>
          </w:tcPr>
          <w:p w14:paraId="6A3906D4" w14:textId="77777777" w:rsidR="00B20F77" w:rsidRPr="00F760F1" w:rsidRDefault="00B20F77" w:rsidP="00CE0BDB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760F1">
              <w:rPr>
                <w:rFonts w:ascii="Times New Roman" w:hAnsi="Times New Roman"/>
                <w:lang w:val="en-GB"/>
              </w:rPr>
              <w:t>Because</w:t>
            </w:r>
            <w:r w:rsidR="00CE0BDB" w:rsidRPr="00F760F1">
              <w:rPr>
                <w:rFonts w:ascii="Times New Roman" w:hAnsi="Times New Roman"/>
                <w:lang w:val="en-GB"/>
              </w:rPr>
              <w:t xml:space="preserve"> I find</w:t>
            </w:r>
            <w:r w:rsidRPr="00F760F1">
              <w:rPr>
                <w:rFonts w:ascii="Times New Roman" w:hAnsi="Times New Roman"/>
                <w:lang w:val="en-GB"/>
              </w:rPr>
              <w:t xml:space="preserve"> exercising</w:t>
            </w:r>
            <w:r w:rsidR="00CE0BDB" w:rsidRPr="00F760F1">
              <w:rPr>
                <w:rFonts w:ascii="Times New Roman" w:hAnsi="Times New Roman"/>
                <w:lang w:val="en-GB"/>
              </w:rPr>
              <w:t xml:space="preserve"> satisfying in and of itself</w:t>
            </w:r>
            <w:r w:rsidRPr="00F760F1">
              <w:rPr>
                <w:rFonts w:ascii="Times New Roman" w:hAnsi="Times New Roman"/>
                <w:lang w:val="en-GB"/>
              </w:rPr>
              <w:t xml:space="preserve"> </w:t>
            </w:r>
          </w:p>
        </w:tc>
        <w:tc>
          <w:tcPr>
            <w:tcW w:w="3969" w:type="dxa"/>
            <w:vAlign w:val="center"/>
          </w:tcPr>
          <w:p w14:paraId="28C7DC37" w14:textId="77777777" w:rsidR="00B20F77" w:rsidRPr="00F760F1" w:rsidRDefault="00B20F77" w:rsidP="003A63DC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760F1">
              <w:rPr>
                <w:rFonts w:ascii="Times New Roman" w:hAnsi="Times New Roman"/>
                <w:sz w:val="20"/>
                <w:szCs w:val="20"/>
              </w:rPr>
              <w:t>Porque o exercício físico me satisfaz tanto no momento da prática como fora dela</w:t>
            </w:r>
          </w:p>
        </w:tc>
      </w:tr>
      <w:tr w:rsidR="00B20F77" w:rsidRPr="00F760F1" w14:paraId="2A830393" w14:textId="77777777" w:rsidTr="00D060C9">
        <w:trPr>
          <w:trHeight w:val="219"/>
          <w:jc w:val="center"/>
        </w:trPr>
        <w:tc>
          <w:tcPr>
            <w:tcW w:w="1139" w:type="dxa"/>
            <w:vAlign w:val="center"/>
          </w:tcPr>
          <w:p w14:paraId="49B9DF69" w14:textId="77777777" w:rsidR="00B20F77" w:rsidRPr="00F760F1" w:rsidRDefault="00B20F77" w:rsidP="003B028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760F1">
              <w:rPr>
                <w:rFonts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3969" w:type="dxa"/>
          </w:tcPr>
          <w:p w14:paraId="7ABC8D71" w14:textId="77777777" w:rsidR="00B20F77" w:rsidRPr="00F760F1" w:rsidRDefault="00B20F77" w:rsidP="00497D50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760F1">
              <w:rPr>
                <w:rFonts w:ascii="Times New Roman" w:hAnsi="Times New Roman"/>
                <w:lang w:val="en-GB"/>
              </w:rPr>
              <w:t xml:space="preserve">To enjoy the social aspects </w:t>
            </w:r>
            <w:r w:rsidR="00497D50" w:rsidRPr="00F760F1">
              <w:rPr>
                <w:rFonts w:ascii="Times New Roman" w:hAnsi="Times New Roman"/>
                <w:lang w:val="en-GB"/>
              </w:rPr>
              <w:t>of exercising</w:t>
            </w:r>
          </w:p>
        </w:tc>
        <w:tc>
          <w:tcPr>
            <w:tcW w:w="3969" w:type="dxa"/>
            <w:vAlign w:val="center"/>
          </w:tcPr>
          <w:p w14:paraId="2E8B2123" w14:textId="77777777" w:rsidR="00B20F77" w:rsidRPr="00F760F1" w:rsidRDefault="00B20F77" w:rsidP="003A63DC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760F1">
              <w:rPr>
                <w:rFonts w:ascii="Times New Roman" w:hAnsi="Times New Roman"/>
                <w:sz w:val="20"/>
                <w:szCs w:val="20"/>
              </w:rPr>
              <w:t>Para tirar partido/desfrutar dos aspectos sociais inerentes à prática do exercício físico</w:t>
            </w:r>
          </w:p>
        </w:tc>
      </w:tr>
      <w:tr w:rsidR="00B20F77" w:rsidRPr="00F760F1" w14:paraId="24FE0104" w14:textId="77777777" w:rsidTr="00D060C9">
        <w:trPr>
          <w:trHeight w:val="219"/>
          <w:jc w:val="center"/>
        </w:trPr>
        <w:tc>
          <w:tcPr>
            <w:tcW w:w="1139" w:type="dxa"/>
            <w:vAlign w:val="center"/>
          </w:tcPr>
          <w:p w14:paraId="7F2CD94B" w14:textId="77777777" w:rsidR="00B20F77" w:rsidRPr="00F760F1" w:rsidRDefault="00B20F77" w:rsidP="003B028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760F1">
              <w:rPr>
                <w:rFonts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3969" w:type="dxa"/>
          </w:tcPr>
          <w:p w14:paraId="7699099B" w14:textId="77777777" w:rsidR="00B20F77" w:rsidRPr="00F760F1" w:rsidRDefault="00B20F77" w:rsidP="00512436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760F1">
              <w:rPr>
                <w:rFonts w:ascii="Times New Roman" w:hAnsi="Times New Roman"/>
                <w:lang w:val="en-GB"/>
              </w:rPr>
              <w:t xml:space="preserve">To help prevent </w:t>
            </w:r>
            <w:r w:rsidR="00512436" w:rsidRPr="00F760F1">
              <w:rPr>
                <w:rFonts w:ascii="Times New Roman" w:hAnsi="Times New Roman"/>
                <w:lang w:val="en-GB"/>
              </w:rPr>
              <w:t>an illness that runs in my family</w:t>
            </w:r>
          </w:p>
        </w:tc>
        <w:tc>
          <w:tcPr>
            <w:tcW w:w="3969" w:type="dxa"/>
            <w:vAlign w:val="center"/>
          </w:tcPr>
          <w:p w14:paraId="681266C8" w14:textId="77777777" w:rsidR="00B20F77" w:rsidRPr="00F760F1" w:rsidRDefault="00B20F77" w:rsidP="003A63DC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760F1">
              <w:rPr>
                <w:rFonts w:ascii="Times New Roman" w:hAnsi="Times New Roman"/>
                <w:sz w:val="20"/>
                <w:szCs w:val="20"/>
              </w:rPr>
              <w:t>Para ajudar a prevenir uma doença familiar/hereditária</w:t>
            </w:r>
          </w:p>
        </w:tc>
      </w:tr>
      <w:tr w:rsidR="00B20F77" w:rsidRPr="00F760F1" w14:paraId="6CF8CD86" w14:textId="77777777" w:rsidTr="00D060C9">
        <w:trPr>
          <w:trHeight w:val="219"/>
          <w:jc w:val="center"/>
        </w:trPr>
        <w:tc>
          <w:tcPr>
            <w:tcW w:w="1139" w:type="dxa"/>
            <w:vAlign w:val="center"/>
          </w:tcPr>
          <w:p w14:paraId="3F79C1AE" w14:textId="77777777" w:rsidR="00B20F77" w:rsidRPr="00F760F1" w:rsidRDefault="00B20F77" w:rsidP="003B028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760F1">
              <w:rPr>
                <w:rFonts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3969" w:type="dxa"/>
          </w:tcPr>
          <w:p w14:paraId="3D081823" w14:textId="77777777" w:rsidR="00B20F77" w:rsidRPr="00F760F1" w:rsidRDefault="00B20F77" w:rsidP="00C00B71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760F1">
              <w:rPr>
                <w:rFonts w:ascii="Times New Roman" w:hAnsi="Times New Roman"/>
                <w:lang w:val="en-GB"/>
              </w:rPr>
              <w:t xml:space="preserve">Because I </w:t>
            </w:r>
            <w:r w:rsidR="00C00B71" w:rsidRPr="00F760F1">
              <w:rPr>
                <w:rFonts w:ascii="Times New Roman" w:hAnsi="Times New Roman"/>
                <w:lang w:val="en-GB"/>
              </w:rPr>
              <w:t xml:space="preserve">enjoy </w:t>
            </w:r>
            <w:r w:rsidRPr="00F760F1">
              <w:rPr>
                <w:rFonts w:ascii="Times New Roman" w:hAnsi="Times New Roman"/>
                <w:lang w:val="en-GB"/>
              </w:rPr>
              <w:t>compet</w:t>
            </w:r>
            <w:r w:rsidR="00C00B71" w:rsidRPr="00F760F1">
              <w:rPr>
                <w:rFonts w:ascii="Times New Roman" w:hAnsi="Times New Roman"/>
                <w:lang w:val="en-GB"/>
              </w:rPr>
              <w:t>ing</w:t>
            </w:r>
          </w:p>
        </w:tc>
        <w:tc>
          <w:tcPr>
            <w:tcW w:w="3969" w:type="dxa"/>
            <w:vAlign w:val="center"/>
          </w:tcPr>
          <w:p w14:paraId="7A92CE14" w14:textId="77777777" w:rsidR="00B20F77" w:rsidRPr="00F760F1" w:rsidRDefault="00B20F77" w:rsidP="003A63DC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760F1">
              <w:rPr>
                <w:rFonts w:ascii="Times New Roman" w:hAnsi="Times New Roman"/>
                <w:sz w:val="20"/>
                <w:szCs w:val="20"/>
              </w:rPr>
              <w:t>Porque gosto de competir</w:t>
            </w:r>
          </w:p>
        </w:tc>
      </w:tr>
      <w:tr w:rsidR="00B20F77" w:rsidRPr="00F760F1" w14:paraId="13576AA6" w14:textId="77777777" w:rsidTr="00D060C9">
        <w:trPr>
          <w:trHeight w:val="219"/>
          <w:jc w:val="center"/>
        </w:trPr>
        <w:tc>
          <w:tcPr>
            <w:tcW w:w="1139" w:type="dxa"/>
            <w:vAlign w:val="center"/>
          </w:tcPr>
          <w:p w14:paraId="1FF17C0D" w14:textId="77777777" w:rsidR="00B20F77" w:rsidRPr="00F760F1" w:rsidRDefault="00B20F77" w:rsidP="003B028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760F1">
              <w:rPr>
                <w:rFonts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3969" w:type="dxa"/>
          </w:tcPr>
          <w:p w14:paraId="0E30C7A2" w14:textId="77777777" w:rsidR="00B20F77" w:rsidRPr="00F760F1" w:rsidRDefault="00B20F77" w:rsidP="00D060C9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760F1">
              <w:rPr>
                <w:rFonts w:ascii="Times New Roman" w:hAnsi="Times New Roman"/>
                <w:lang w:val="en-GB"/>
              </w:rPr>
              <w:t>To maintain flexibility</w:t>
            </w:r>
          </w:p>
        </w:tc>
        <w:tc>
          <w:tcPr>
            <w:tcW w:w="3969" w:type="dxa"/>
            <w:vAlign w:val="center"/>
          </w:tcPr>
          <w:p w14:paraId="00673B37" w14:textId="77777777" w:rsidR="00B20F77" w:rsidRPr="00F760F1" w:rsidRDefault="00B20F77" w:rsidP="003A63DC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760F1">
              <w:rPr>
                <w:rFonts w:ascii="Times New Roman" w:hAnsi="Times New Roman"/>
                <w:sz w:val="20"/>
                <w:szCs w:val="20"/>
              </w:rPr>
              <w:t>Para manter a flexibilidade</w:t>
            </w:r>
          </w:p>
        </w:tc>
      </w:tr>
      <w:tr w:rsidR="00B20F77" w:rsidRPr="00F760F1" w14:paraId="724A13E6" w14:textId="77777777" w:rsidTr="00D060C9">
        <w:trPr>
          <w:trHeight w:val="219"/>
          <w:jc w:val="center"/>
        </w:trPr>
        <w:tc>
          <w:tcPr>
            <w:tcW w:w="1139" w:type="dxa"/>
            <w:tcBorders>
              <w:top w:val="single" w:sz="4" w:space="0" w:color="auto"/>
            </w:tcBorders>
            <w:vAlign w:val="center"/>
          </w:tcPr>
          <w:p w14:paraId="1BA32897" w14:textId="77777777" w:rsidR="00B20F77" w:rsidRPr="00F760F1" w:rsidRDefault="00B20F77" w:rsidP="003B028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760F1">
              <w:rPr>
                <w:rFonts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14:paraId="5D58F93C" w14:textId="77777777" w:rsidR="00B20F77" w:rsidRPr="00F760F1" w:rsidRDefault="00813E65" w:rsidP="00D060C9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760F1">
              <w:rPr>
                <w:rFonts w:ascii="Times New Roman" w:hAnsi="Times New Roman"/>
                <w:lang w:val="en-GB"/>
              </w:rPr>
              <w:t>To give me personal challenges to face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vAlign w:val="center"/>
          </w:tcPr>
          <w:p w14:paraId="395E50AF" w14:textId="77777777" w:rsidR="00B20F77" w:rsidRPr="00F760F1" w:rsidRDefault="00B20F77" w:rsidP="003A63DC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760F1">
              <w:rPr>
                <w:rFonts w:ascii="Times New Roman" w:hAnsi="Times New Roman"/>
                <w:sz w:val="20"/>
                <w:szCs w:val="20"/>
              </w:rPr>
              <w:t>Porque me proporciona situações desafiantes</w:t>
            </w:r>
          </w:p>
        </w:tc>
      </w:tr>
      <w:tr w:rsidR="00B20F77" w:rsidRPr="00F760F1" w14:paraId="679322BE" w14:textId="77777777" w:rsidTr="00D060C9">
        <w:trPr>
          <w:trHeight w:val="219"/>
          <w:jc w:val="center"/>
        </w:trPr>
        <w:tc>
          <w:tcPr>
            <w:tcW w:w="1139" w:type="dxa"/>
            <w:vAlign w:val="center"/>
          </w:tcPr>
          <w:p w14:paraId="1EEA65F4" w14:textId="77777777" w:rsidR="00B20F77" w:rsidRPr="00F760F1" w:rsidRDefault="00B20F77" w:rsidP="003B028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760F1">
              <w:rPr>
                <w:rFonts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3969" w:type="dxa"/>
          </w:tcPr>
          <w:p w14:paraId="2155FDCF" w14:textId="77777777" w:rsidR="00B20F77" w:rsidRPr="00F760F1" w:rsidRDefault="00B20F77" w:rsidP="00D060C9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760F1">
              <w:rPr>
                <w:rFonts w:ascii="Times New Roman" w:hAnsi="Times New Roman"/>
                <w:lang w:val="en-GB"/>
              </w:rPr>
              <w:t>To help control my weight</w:t>
            </w:r>
          </w:p>
        </w:tc>
        <w:tc>
          <w:tcPr>
            <w:tcW w:w="3969" w:type="dxa"/>
            <w:vAlign w:val="center"/>
          </w:tcPr>
          <w:p w14:paraId="7AF6C291" w14:textId="77777777" w:rsidR="00B20F77" w:rsidRPr="00F760F1" w:rsidRDefault="00B20F77" w:rsidP="003A63DC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760F1">
              <w:rPr>
                <w:rFonts w:ascii="Times New Roman" w:hAnsi="Times New Roman"/>
                <w:sz w:val="20"/>
                <w:szCs w:val="20"/>
              </w:rPr>
              <w:t>Para me ajudar a controlar o peso</w:t>
            </w:r>
          </w:p>
        </w:tc>
      </w:tr>
      <w:tr w:rsidR="00B20F77" w:rsidRPr="00F760F1" w14:paraId="4DA9BA5F" w14:textId="77777777" w:rsidTr="00D060C9">
        <w:trPr>
          <w:trHeight w:val="219"/>
          <w:jc w:val="center"/>
        </w:trPr>
        <w:tc>
          <w:tcPr>
            <w:tcW w:w="1139" w:type="dxa"/>
            <w:vAlign w:val="center"/>
          </w:tcPr>
          <w:p w14:paraId="12A8CCC9" w14:textId="77777777" w:rsidR="00B20F77" w:rsidRPr="00F760F1" w:rsidRDefault="00B20F77" w:rsidP="003B028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760F1">
              <w:rPr>
                <w:rFonts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3969" w:type="dxa"/>
          </w:tcPr>
          <w:p w14:paraId="70C4F4DD" w14:textId="77777777" w:rsidR="00B20F77" w:rsidRPr="00F760F1" w:rsidRDefault="00B20F77" w:rsidP="00D060C9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760F1">
              <w:rPr>
                <w:rFonts w:ascii="Times New Roman" w:hAnsi="Times New Roman"/>
                <w:lang w:val="en-GB"/>
              </w:rPr>
              <w:t>To prevent heart disease</w:t>
            </w:r>
          </w:p>
        </w:tc>
        <w:tc>
          <w:tcPr>
            <w:tcW w:w="3969" w:type="dxa"/>
            <w:vAlign w:val="center"/>
          </w:tcPr>
          <w:p w14:paraId="4EF2A4D1" w14:textId="77777777" w:rsidR="00B20F77" w:rsidRPr="00F760F1" w:rsidRDefault="00B20F77" w:rsidP="003A63DC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760F1">
              <w:rPr>
                <w:rFonts w:ascii="Times New Roman" w:hAnsi="Times New Roman"/>
                <w:sz w:val="20"/>
                <w:szCs w:val="20"/>
              </w:rPr>
              <w:t>Para evitar doenças do coração</w:t>
            </w:r>
          </w:p>
        </w:tc>
      </w:tr>
      <w:tr w:rsidR="00B20F77" w:rsidRPr="00F760F1" w14:paraId="31552726" w14:textId="77777777" w:rsidTr="00D060C9">
        <w:trPr>
          <w:trHeight w:val="219"/>
          <w:jc w:val="center"/>
        </w:trPr>
        <w:tc>
          <w:tcPr>
            <w:tcW w:w="1139" w:type="dxa"/>
            <w:vAlign w:val="center"/>
          </w:tcPr>
          <w:p w14:paraId="035F9D31" w14:textId="77777777" w:rsidR="00B20F77" w:rsidRPr="00F760F1" w:rsidRDefault="00B20F77" w:rsidP="003B028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760F1">
              <w:rPr>
                <w:rFonts w:ascii="Times New Roman" w:hAnsi="Times New Roman"/>
                <w:sz w:val="20"/>
                <w:szCs w:val="20"/>
              </w:rPr>
              <w:lastRenderedPageBreak/>
              <w:t>31</w:t>
            </w:r>
          </w:p>
        </w:tc>
        <w:tc>
          <w:tcPr>
            <w:tcW w:w="3969" w:type="dxa"/>
          </w:tcPr>
          <w:p w14:paraId="061E09A4" w14:textId="77777777" w:rsidR="00B20F77" w:rsidRPr="00F760F1" w:rsidRDefault="00CE0BDB" w:rsidP="00CE0BDB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760F1">
              <w:rPr>
                <w:rFonts w:ascii="Times New Roman" w:hAnsi="Times New Roman"/>
                <w:lang w:val="en-GB"/>
              </w:rPr>
              <w:t>To recharge</w:t>
            </w:r>
            <w:r w:rsidR="00B20F77" w:rsidRPr="00F760F1">
              <w:rPr>
                <w:rFonts w:ascii="Times New Roman" w:hAnsi="Times New Roman"/>
                <w:lang w:val="en-GB"/>
              </w:rPr>
              <w:t xml:space="preserve"> my </w:t>
            </w:r>
            <w:r w:rsidRPr="00F760F1">
              <w:rPr>
                <w:rFonts w:ascii="Times New Roman" w:hAnsi="Times New Roman"/>
                <w:lang w:val="en-GB"/>
              </w:rPr>
              <w:t>batteries</w:t>
            </w:r>
          </w:p>
        </w:tc>
        <w:tc>
          <w:tcPr>
            <w:tcW w:w="3969" w:type="dxa"/>
            <w:vAlign w:val="center"/>
          </w:tcPr>
          <w:p w14:paraId="49648BD4" w14:textId="77777777" w:rsidR="00B20F77" w:rsidRPr="00F760F1" w:rsidRDefault="00B20F77" w:rsidP="003A63DC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760F1">
              <w:rPr>
                <w:rFonts w:ascii="Times New Roman" w:hAnsi="Times New Roman"/>
                <w:sz w:val="20"/>
                <w:szCs w:val="20"/>
              </w:rPr>
              <w:t>Para recarregar energias</w:t>
            </w:r>
          </w:p>
        </w:tc>
      </w:tr>
      <w:tr w:rsidR="00B20F77" w:rsidRPr="00F760F1" w14:paraId="0C9D1D40" w14:textId="77777777" w:rsidTr="00D060C9">
        <w:trPr>
          <w:trHeight w:val="219"/>
          <w:jc w:val="center"/>
        </w:trPr>
        <w:tc>
          <w:tcPr>
            <w:tcW w:w="1139" w:type="dxa"/>
            <w:vAlign w:val="center"/>
          </w:tcPr>
          <w:p w14:paraId="2ACB9C32" w14:textId="77777777" w:rsidR="00B20F77" w:rsidRPr="00F760F1" w:rsidRDefault="00B20F77" w:rsidP="003B028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760F1">
              <w:rPr>
                <w:rFonts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3969" w:type="dxa"/>
          </w:tcPr>
          <w:p w14:paraId="6033F743" w14:textId="77777777" w:rsidR="00B20F77" w:rsidRPr="00F760F1" w:rsidRDefault="00B20F77" w:rsidP="00D060C9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760F1">
              <w:rPr>
                <w:rFonts w:ascii="Times New Roman" w:hAnsi="Times New Roman"/>
                <w:lang w:val="en-GB"/>
              </w:rPr>
              <w:t>To improve my appearance</w:t>
            </w:r>
          </w:p>
        </w:tc>
        <w:tc>
          <w:tcPr>
            <w:tcW w:w="3969" w:type="dxa"/>
            <w:vAlign w:val="center"/>
          </w:tcPr>
          <w:p w14:paraId="44A1C205" w14:textId="77777777" w:rsidR="00B20F77" w:rsidRPr="00F760F1" w:rsidRDefault="00B20F77" w:rsidP="003A63DC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760F1">
              <w:rPr>
                <w:rFonts w:ascii="Times New Roman" w:hAnsi="Times New Roman"/>
                <w:sz w:val="20"/>
                <w:szCs w:val="20"/>
              </w:rPr>
              <w:t>Para melhorar a minha aparência</w:t>
            </w:r>
          </w:p>
        </w:tc>
      </w:tr>
      <w:tr w:rsidR="00B20F77" w:rsidRPr="00F760F1" w14:paraId="78E5B916" w14:textId="77777777" w:rsidTr="00D060C9">
        <w:trPr>
          <w:trHeight w:val="219"/>
          <w:jc w:val="center"/>
        </w:trPr>
        <w:tc>
          <w:tcPr>
            <w:tcW w:w="1139" w:type="dxa"/>
            <w:vAlign w:val="center"/>
          </w:tcPr>
          <w:p w14:paraId="0277D527" w14:textId="77777777" w:rsidR="00B20F77" w:rsidRPr="00F760F1" w:rsidRDefault="00B20F77" w:rsidP="003B028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760F1">
              <w:rPr>
                <w:rFonts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3969" w:type="dxa"/>
          </w:tcPr>
          <w:p w14:paraId="4A38F5C9" w14:textId="77777777" w:rsidR="00B20F77" w:rsidRPr="00F760F1" w:rsidRDefault="00B20F77" w:rsidP="00361958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760F1">
              <w:rPr>
                <w:rFonts w:ascii="Times New Roman" w:hAnsi="Times New Roman"/>
                <w:lang w:val="en-GB"/>
              </w:rPr>
              <w:t xml:space="preserve">To </w:t>
            </w:r>
            <w:r w:rsidR="00361958" w:rsidRPr="00F760F1">
              <w:rPr>
                <w:rFonts w:ascii="Times New Roman" w:hAnsi="Times New Roman"/>
                <w:lang w:val="en-GB"/>
              </w:rPr>
              <w:t>gain</w:t>
            </w:r>
            <w:r w:rsidRPr="00F760F1">
              <w:rPr>
                <w:rFonts w:ascii="Times New Roman" w:hAnsi="Times New Roman"/>
                <w:lang w:val="en-GB"/>
              </w:rPr>
              <w:t xml:space="preserve"> recognition for my </w:t>
            </w:r>
            <w:r w:rsidR="00361958" w:rsidRPr="00F760F1">
              <w:rPr>
                <w:rFonts w:ascii="Times New Roman" w:hAnsi="Times New Roman"/>
                <w:lang w:val="en-GB"/>
              </w:rPr>
              <w:t>accomplishments</w:t>
            </w:r>
          </w:p>
        </w:tc>
        <w:tc>
          <w:tcPr>
            <w:tcW w:w="3969" w:type="dxa"/>
            <w:vAlign w:val="center"/>
          </w:tcPr>
          <w:p w14:paraId="0639F7D7" w14:textId="77777777" w:rsidR="00B20F77" w:rsidRPr="00F760F1" w:rsidRDefault="00B20F77" w:rsidP="003A63DC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760F1">
              <w:rPr>
                <w:rFonts w:ascii="Times New Roman" w:hAnsi="Times New Roman"/>
                <w:sz w:val="20"/>
                <w:szCs w:val="20"/>
              </w:rPr>
              <w:t>Para ser reconhecido pelas minhas prestações/realizações</w:t>
            </w:r>
          </w:p>
        </w:tc>
      </w:tr>
      <w:tr w:rsidR="00B20F77" w:rsidRPr="00F760F1" w14:paraId="226D7761" w14:textId="77777777" w:rsidTr="00D060C9">
        <w:trPr>
          <w:trHeight w:val="219"/>
          <w:jc w:val="center"/>
        </w:trPr>
        <w:tc>
          <w:tcPr>
            <w:tcW w:w="1139" w:type="dxa"/>
            <w:vAlign w:val="center"/>
          </w:tcPr>
          <w:p w14:paraId="1FFA73DC" w14:textId="77777777" w:rsidR="00B20F77" w:rsidRPr="00F760F1" w:rsidRDefault="00B20F77" w:rsidP="003B028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760F1">
              <w:rPr>
                <w:rFonts w:ascii="Times New Roman" w:hAnsi="Times New Roman"/>
                <w:sz w:val="20"/>
                <w:szCs w:val="20"/>
              </w:rPr>
              <w:t>34</w:t>
            </w:r>
          </w:p>
        </w:tc>
        <w:tc>
          <w:tcPr>
            <w:tcW w:w="3969" w:type="dxa"/>
          </w:tcPr>
          <w:p w14:paraId="663B83EE" w14:textId="77777777" w:rsidR="00B20F77" w:rsidRPr="00F760F1" w:rsidRDefault="00B20F77" w:rsidP="003E472C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760F1">
              <w:rPr>
                <w:rFonts w:ascii="Times New Roman" w:hAnsi="Times New Roman"/>
                <w:lang w:val="en-GB"/>
              </w:rPr>
              <w:t>To help manage stress</w:t>
            </w:r>
          </w:p>
        </w:tc>
        <w:tc>
          <w:tcPr>
            <w:tcW w:w="3969" w:type="dxa"/>
            <w:vAlign w:val="center"/>
          </w:tcPr>
          <w:p w14:paraId="14412678" w14:textId="77777777" w:rsidR="00B20F77" w:rsidRPr="00F760F1" w:rsidRDefault="00B20F77" w:rsidP="003A63DC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760F1">
              <w:rPr>
                <w:rFonts w:ascii="Times New Roman" w:hAnsi="Times New Roman"/>
                <w:sz w:val="20"/>
                <w:szCs w:val="20"/>
              </w:rPr>
              <w:t>Para ajudar a gerir/controlar o stress</w:t>
            </w:r>
          </w:p>
        </w:tc>
      </w:tr>
      <w:tr w:rsidR="00B20F77" w:rsidRPr="00F760F1" w14:paraId="2C89B85A" w14:textId="77777777" w:rsidTr="00D060C9">
        <w:trPr>
          <w:trHeight w:val="219"/>
          <w:jc w:val="center"/>
        </w:trPr>
        <w:tc>
          <w:tcPr>
            <w:tcW w:w="1139" w:type="dxa"/>
            <w:vAlign w:val="center"/>
          </w:tcPr>
          <w:p w14:paraId="5C89770A" w14:textId="77777777" w:rsidR="00B20F77" w:rsidRPr="00F760F1" w:rsidRDefault="00B20F77" w:rsidP="003B028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760F1">
              <w:rPr>
                <w:rFonts w:ascii="Times New Roman" w:hAnsi="Times New Roman"/>
                <w:sz w:val="20"/>
                <w:szCs w:val="20"/>
              </w:rPr>
              <w:t>35</w:t>
            </w:r>
          </w:p>
        </w:tc>
        <w:tc>
          <w:tcPr>
            <w:tcW w:w="3969" w:type="dxa"/>
          </w:tcPr>
          <w:p w14:paraId="20A89A52" w14:textId="77777777" w:rsidR="00B20F77" w:rsidRPr="00F760F1" w:rsidRDefault="00B20F77" w:rsidP="00D060C9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760F1">
              <w:rPr>
                <w:rFonts w:ascii="Times New Roman" w:hAnsi="Times New Roman"/>
                <w:lang w:val="en-GB"/>
              </w:rPr>
              <w:t>To feel</w:t>
            </w:r>
            <w:r w:rsidR="004A7A0C" w:rsidRPr="00F760F1">
              <w:rPr>
                <w:rFonts w:ascii="Times New Roman" w:hAnsi="Times New Roman"/>
                <w:lang w:val="en-GB"/>
              </w:rPr>
              <w:t xml:space="preserve"> more</w:t>
            </w:r>
            <w:r w:rsidRPr="00F760F1">
              <w:rPr>
                <w:rFonts w:ascii="Times New Roman" w:hAnsi="Times New Roman"/>
                <w:lang w:val="en-GB"/>
              </w:rPr>
              <w:t xml:space="preserve"> health</w:t>
            </w:r>
          </w:p>
        </w:tc>
        <w:tc>
          <w:tcPr>
            <w:tcW w:w="3969" w:type="dxa"/>
            <w:vAlign w:val="center"/>
          </w:tcPr>
          <w:p w14:paraId="7F34ED8A" w14:textId="77777777" w:rsidR="00B20F77" w:rsidRPr="00F760F1" w:rsidRDefault="00B20F77" w:rsidP="003A63DC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760F1">
              <w:rPr>
                <w:rFonts w:ascii="Times New Roman" w:hAnsi="Times New Roman"/>
                <w:sz w:val="20"/>
                <w:szCs w:val="20"/>
              </w:rPr>
              <w:t>Para me sentir mais saudável</w:t>
            </w:r>
          </w:p>
        </w:tc>
      </w:tr>
      <w:tr w:rsidR="00B20F77" w:rsidRPr="00F760F1" w14:paraId="6767B44F" w14:textId="77777777" w:rsidTr="00D060C9">
        <w:trPr>
          <w:trHeight w:val="219"/>
          <w:jc w:val="center"/>
        </w:trPr>
        <w:tc>
          <w:tcPr>
            <w:tcW w:w="1139" w:type="dxa"/>
            <w:vAlign w:val="center"/>
          </w:tcPr>
          <w:p w14:paraId="3A7219DB" w14:textId="77777777" w:rsidR="00B20F77" w:rsidRPr="00F760F1" w:rsidRDefault="00B20F77" w:rsidP="003B028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760F1">
              <w:rPr>
                <w:rFonts w:ascii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3969" w:type="dxa"/>
          </w:tcPr>
          <w:p w14:paraId="4656B323" w14:textId="77777777" w:rsidR="00B20F77" w:rsidRPr="00F760F1" w:rsidRDefault="00B20F77" w:rsidP="00D060C9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760F1">
              <w:rPr>
                <w:rFonts w:ascii="Times New Roman" w:hAnsi="Times New Roman"/>
                <w:lang w:val="en-GB"/>
              </w:rPr>
              <w:t>To get stronger</w:t>
            </w:r>
          </w:p>
        </w:tc>
        <w:tc>
          <w:tcPr>
            <w:tcW w:w="3969" w:type="dxa"/>
            <w:vAlign w:val="center"/>
          </w:tcPr>
          <w:p w14:paraId="0723119F" w14:textId="77777777" w:rsidR="00B20F77" w:rsidRPr="00F760F1" w:rsidRDefault="00B20F77" w:rsidP="003A63DC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760F1">
              <w:rPr>
                <w:rFonts w:ascii="Times New Roman" w:hAnsi="Times New Roman"/>
                <w:sz w:val="20"/>
                <w:szCs w:val="20"/>
              </w:rPr>
              <w:t>Para me tornar mais forte</w:t>
            </w:r>
          </w:p>
        </w:tc>
      </w:tr>
      <w:tr w:rsidR="00B20F77" w:rsidRPr="00F760F1" w14:paraId="2A43D6DF" w14:textId="77777777" w:rsidTr="00D060C9">
        <w:trPr>
          <w:trHeight w:val="219"/>
          <w:jc w:val="center"/>
        </w:trPr>
        <w:tc>
          <w:tcPr>
            <w:tcW w:w="1139" w:type="dxa"/>
            <w:vAlign w:val="center"/>
          </w:tcPr>
          <w:p w14:paraId="107D39B5" w14:textId="77777777" w:rsidR="00B20F77" w:rsidRPr="00F760F1" w:rsidRDefault="00B20F77" w:rsidP="003B028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760F1">
              <w:rPr>
                <w:rFonts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3969" w:type="dxa"/>
          </w:tcPr>
          <w:p w14:paraId="2F1B83A9" w14:textId="77777777" w:rsidR="00B20F77" w:rsidRPr="00F760F1" w:rsidRDefault="00B20F77" w:rsidP="00CE0BDB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760F1">
              <w:rPr>
                <w:rFonts w:ascii="Times New Roman" w:hAnsi="Times New Roman"/>
                <w:lang w:val="en-GB"/>
              </w:rPr>
              <w:t>For enjoy</w:t>
            </w:r>
            <w:r w:rsidR="00CE0BDB" w:rsidRPr="00F760F1">
              <w:rPr>
                <w:rFonts w:ascii="Times New Roman" w:hAnsi="Times New Roman"/>
                <w:lang w:val="en-GB"/>
              </w:rPr>
              <w:t>ment of</w:t>
            </w:r>
            <w:r w:rsidRPr="00F760F1">
              <w:rPr>
                <w:rFonts w:ascii="Times New Roman" w:hAnsi="Times New Roman"/>
                <w:lang w:val="en-GB"/>
              </w:rPr>
              <w:t xml:space="preserve"> the experience of </w:t>
            </w:r>
            <w:r w:rsidR="00CE0BDB" w:rsidRPr="00F760F1">
              <w:rPr>
                <w:rFonts w:ascii="Times New Roman" w:hAnsi="Times New Roman"/>
                <w:lang w:val="en-GB"/>
              </w:rPr>
              <w:t>exercising</w:t>
            </w:r>
          </w:p>
        </w:tc>
        <w:tc>
          <w:tcPr>
            <w:tcW w:w="3969" w:type="dxa"/>
            <w:vAlign w:val="center"/>
          </w:tcPr>
          <w:p w14:paraId="4D96B8FE" w14:textId="77777777" w:rsidR="00B20F77" w:rsidRPr="00F760F1" w:rsidRDefault="00B20F77" w:rsidP="003A63DC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760F1">
              <w:rPr>
                <w:rFonts w:ascii="Times New Roman" w:hAnsi="Times New Roman"/>
                <w:sz w:val="20"/>
                <w:szCs w:val="20"/>
              </w:rPr>
              <w:t>Por gostar da experiência de praticar exercício físico</w:t>
            </w:r>
          </w:p>
        </w:tc>
      </w:tr>
      <w:tr w:rsidR="00B20F77" w:rsidRPr="00F760F1" w14:paraId="1AE87C97" w14:textId="77777777" w:rsidTr="00D060C9">
        <w:trPr>
          <w:trHeight w:val="219"/>
          <w:jc w:val="center"/>
        </w:trPr>
        <w:tc>
          <w:tcPr>
            <w:tcW w:w="1139" w:type="dxa"/>
            <w:vAlign w:val="center"/>
          </w:tcPr>
          <w:p w14:paraId="0796E063" w14:textId="77777777" w:rsidR="00B20F77" w:rsidRPr="00F760F1" w:rsidRDefault="00B20F77" w:rsidP="003B028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760F1">
              <w:rPr>
                <w:rFonts w:ascii="Times New Roman" w:hAnsi="Times New Roman"/>
                <w:sz w:val="20"/>
                <w:szCs w:val="20"/>
              </w:rPr>
              <w:t>38</w:t>
            </w:r>
          </w:p>
        </w:tc>
        <w:tc>
          <w:tcPr>
            <w:tcW w:w="3969" w:type="dxa"/>
          </w:tcPr>
          <w:p w14:paraId="422AF25B" w14:textId="77777777" w:rsidR="00B20F77" w:rsidRPr="00F760F1" w:rsidRDefault="00B20F77" w:rsidP="00D060C9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760F1">
              <w:rPr>
                <w:rFonts w:ascii="Times New Roman" w:hAnsi="Times New Roman"/>
                <w:lang w:val="en-GB"/>
              </w:rPr>
              <w:t>To have fun being active with other people</w:t>
            </w:r>
          </w:p>
        </w:tc>
        <w:tc>
          <w:tcPr>
            <w:tcW w:w="3969" w:type="dxa"/>
            <w:vAlign w:val="center"/>
          </w:tcPr>
          <w:p w14:paraId="04A07656" w14:textId="77777777" w:rsidR="00B20F77" w:rsidRPr="00F760F1" w:rsidRDefault="00B20F77" w:rsidP="003A63DC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760F1">
              <w:rPr>
                <w:rFonts w:ascii="Times New Roman" w:hAnsi="Times New Roman"/>
                <w:sz w:val="20"/>
                <w:szCs w:val="20"/>
              </w:rPr>
              <w:t>Para me divertir estando ativo com outras pessoas</w:t>
            </w:r>
          </w:p>
        </w:tc>
      </w:tr>
      <w:tr w:rsidR="00B20F77" w:rsidRPr="00F760F1" w14:paraId="0A09F6BD" w14:textId="77777777" w:rsidTr="00D060C9">
        <w:trPr>
          <w:trHeight w:val="219"/>
          <w:jc w:val="center"/>
        </w:trPr>
        <w:tc>
          <w:tcPr>
            <w:tcW w:w="1139" w:type="dxa"/>
            <w:vAlign w:val="center"/>
          </w:tcPr>
          <w:p w14:paraId="64005AEF" w14:textId="77777777" w:rsidR="00B20F77" w:rsidRPr="00F760F1" w:rsidRDefault="00B20F77" w:rsidP="003B028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760F1">
              <w:rPr>
                <w:rFonts w:ascii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3969" w:type="dxa"/>
          </w:tcPr>
          <w:p w14:paraId="7CAD77DC" w14:textId="77777777" w:rsidR="00B20F77" w:rsidRPr="00F760F1" w:rsidRDefault="00B20F77" w:rsidP="00D060C9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760F1">
              <w:rPr>
                <w:rFonts w:ascii="Times New Roman" w:hAnsi="Times New Roman"/>
                <w:lang w:val="en-GB"/>
              </w:rPr>
              <w:t>To help me recover from an illness / injury</w:t>
            </w:r>
          </w:p>
        </w:tc>
        <w:tc>
          <w:tcPr>
            <w:tcW w:w="3969" w:type="dxa"/>
            <w:vAlign w:val="center"/>
          </w:tcPr>
          <w:p w14:paraId="25DC287C" w14:textId="77777777" w:rsidR="00B20F77" w:rsidRPr="00F760F1" w:rsidRDefault="00B20F77" w:rsidP="003A63DC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760F1">
              <w:rPr>
                <w:rFonts w:ascii="Times New Roman" w:hAnsi="Times New Roman"/>
                <w:sz w:val="20"/>
                <w:szCs w:val="20"/>
              </w:rPr>
              <w:t>Para me ajudar a recuperar de uma doença/lesão</w:t>
            </w:r>
          </w:p>
        </w:tc>
      </w:tr>
      <w:tr w:rsidR="00B20F77" w:rsidRPr="00F760F1" w14:paraId="5D6A8448" w14:textId="77777777" w:rsidTr="00D060C9">
        <w:trPr>
          <w:trHeight w:val="219"/>
          <w:jc w:val="center"/>
        </w:trPr>
        <w:tc>
          <w:tcPr>
            <w:tcW w:w="1139" w:type="dxa"/>
            <w:vAlign w:val="center"/>
          </w:tcPr>
          <w:p w14:paraId="3B4B7465" w14:textId="77777777" w:rsidR="00B20F77" w:rsidRPr="00F760F1" w:rsidRDefault="00B20F77" w:rsidP="003B028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760F1">
              <w:rPr>
                <w:rFonts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3969" w:type="dxa"/>
          </w:tcPr>
          <w:p w14:paraId="58BD2852" w14:textId="77777777" w:rsidR="00B20F77" w:rsidRPr="00F760F1" w:rsidRDefault="00B20F77" w:rsidP="00032456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760F1">
              <w:rPr>
                <w:rFonts w:ascii="Times New Roman" w:hAnsi="Times New Roman"/>
                <w:lang w:val="en-GB"/>
              </w:rPr>
              <w:t xml:space="preserve">Because I </w:t>
            </w:r>
            <w:r w:rsidR="00032456" w:rsidRPr="00F760F1">
              <w:rPr>
                <w:rFonts w:ascii="Times New Roman" w:hAnsi="Times New Roman"/>
                <w:lang w:val="en-GB"/>
              </w:rPr>
              <w:t>enjoy</w:t>
            </w:r>
            <w:r w:rsidRPr="00F760F1">
              <w:rPr>
                <w:rFonts w:ascii="Times New Roman" w:hAnsi="Times New Roman"/>
                <w:lang w:val="en-GB"/>
              </w:rPr>
              <w:t xml:space="preserve"> physical competition</w:t>
            </w:r>
          </w:p>
        </w:tc>
        <w:tc>
          <w:tcPr>
            <w:tcW w:w="3969" w:type="dxa"/>
            <w:vAlign w:val="center"/>
          </w:tcPr>
          <w:p w14:paraId="6BC0C5A0" w14:textId="77777777" w:rsidR="00B20F77" w:rsidRPr="00F760F1" w:rsidRDefault="00B20F77" w:rsidP="003A63DC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760F1">
              <w:rPr>
                <w:rFonts w:ascii="Times New Roman" w:hAnsi="Times New Roman"/>
                <w:sz w:val="20"/>
                <w:szCs w:val="20"/>
              </w:rPr>
              <w:t>Porque gosto da competição física</w:t>
            </w:r>
          </w:p>
        </w:tc>
      </w:tr>
      <w:tr w:rsidR="00B20F77" w:rsidRPr="00F760F1" w14:paraId="4B1C15DE" w14:textId="77777777" w:rsidTr="00D060C9">
        <w:trPr>
          <w:trHeight w:val="219"/>
          <w:jc w:val="center"/>
        </w:trPr>
        <w:tc>
          <w:tcPr>
            <w:tcW w:w="1139" w:type="dxa"/>
            <w:vAlign w:val="center"/>
          </w:tcPr>
          <w:p w14:paraId="5A61B36B" w14:textId="77777777" w:rsidR="00B20F77" w:rsidRPr="00F760F1" w:rsidRDefault="00B20F77" w:rsidP="003B028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760F1">
              <w:rPr>
                <w:rFonts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3969" w:type="dxa"/>
          </w:tcPr>
          <w:p w14:paraId="712CF3F9" w14:textId="77777777" w:rsidR="00B20F77" w:rsidRPr="00F760F1" w:rsidRDefault="00B20F77" w:rsidP="00D060C9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760F1">
              <w:rPr>
                <w:rFonts w:ascii="Times New Roman" w:hAnsi="Times New Roman"/>
                <w:lang w:val="en-GB"/>
              </w:rPr>
              <w:t>To stay/ become flexible</w:t>
            </w:r>
          </w:p>
        </w:tc>
        <w:tc>
          <w:tcPr>
            <w:tcW w:w="3969" w:type="dxa"/>
            <w:vAlign w:val="center"/>
          </w:tcPr>
          <w:p w14:paraId="64988B12" w14:textId="77777777" w:rsidR="00B20F77" w:rsidRPr="00F760F1" w:rsidRDefault="00B20F77" w:rsidP="003A63DC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760F1">
              <w:rPr>
                <w:rFonts w:ascii="Times New Roman" w:hAnsi="Times New Roman"/>
                <w:sz w:val="20"/>
                <w:szCs w:val="20"/>
              </w:rPr>
              <w:t>Para me manter/tornar flexível</w:t>
            </w:r>
          </w:p>
        </w:tc>
      </w:tr>
      <w:tr w:rsidR="00B20F77" w:rsidRPr="00F760F1" w14:paraId="0F63678D" w14:textId="77777777" w:rsidTr="00D060C9">
        <w:trPr>
          <w:trHeight w:val="219"/>
          <w:jc w:val="center"/>
        </w:trPr>
        <w:tc>
          <w:tcPr>
            <w:tcW w:w="1139" w:type="dxa"/>
            <w:vAlign w:val="center"/>
          </w:tcPr>
          <w:p w14:paraId="0F7FC7CF" w14:textId="77777777" w:rsidR="00B20F77" w:rsidRPr="00F760F1" w:rsidRDefault="00B20F77" w:rsidP="003B028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760F1">
              <w:rPr>
                <w:rFonts w:ascii="Times New Roman" w:hAnsi="Times New Roman"/>
                <w:sz w:val="20"/>
                <w:szCs w:val="20"/>
              </w:rPr>
              <w:t>42</w:t>
            </w:r>
          </w:p>
        </w:tc>
        <w:tc>
          <w:tcPr>
            <w:tcW w:w="3969" w:type="dxa"/>
          </w:tcPr>
          <w:p w14:paraId="342101BA" w14:textId="77777777" w:rsidR="00B20F77" w:rsidRPr="00F760F1" w:rsidRDefault="00B20F77" w:rsidP="00813E65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760F1">
              <w:rPr>
                <w:rFonts w:ascii="Times New Roman" w:hAnsi="Times New Roman"/>
                <w:lang w:val="en-GB"/>
              </w:rPr>
              <w:t xml:space="preserve">To develop personal skills </w:t>
            </w:r>
          </w:p>
        </w:tc>
        <w:tc>
          <w:tcPr>
            <w:tcW w:w="3969" w:type="dxa"/>
            <w:vAlign w:val="center"/>
          </w:tcPr>
          <w:p w14:paraId="714C18E1" w14:textId="77777777" w:rsidR="00B20F77" w:rsidRPr="00F760F1" w:rsidRDefault="00B20F77" w:rsidP="003A63DC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760F1">
              <w:rPr>
                <w:rFonts w:ascii="Times New Roman" w:hAnsi="Times New Roman"/>
                <w:sz w:val="20"/>
                <w:szCs w:val="20"/>
              </w:rPr>
              <w:t>Para desenvolver habilidades/capacidades pessoais</w:t>
            </w:r>
          </w:p>
        </w:tc>
      </w:tr>
      <w:tr w:rsidR="00B20F77" w:rsidRPr="00F760F1" w14:paraId="5E208011" w14:textId="77777777" w:rsidTr="00D060C9">
        <w:trPr>
          <w:trHeight w:val="219"/>
          <w:jc w:val="center"/>
        </w:trPr>
        <w:tc>
          <w:tcPr>
            <w:tcW w:w="1139" w:type="dxa"/>
            <w:vAlign w:val="center"/>
          </w:tcPr>
          <w:p w14:paraId="738850C7" w14:textId="77777777" w:rsidR="00B20F77" w:rsidRPr="00F760F1" w:rsidRDefault="00B20F77" w:rsidP="003B028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760F1">
              <w:rPr>
                <w:rFonts w:ascii="Times New Roman" w:hAnsi="Times New Roman"/>
                <w:sz w:val="20"/>
                <w:szCs w:val="20"/>
              </w:rPr>
              <w:t>43</w:t>
            </w:r>
          </w:p>
        </w:tc>
        <w:tc>
          <w:tcPr>
            <w:tcW w:w="3969" w:type="dxa"/>
          </w:tcPr>
          <w:p w14:paraId="4F8FEA36" w14:textId="77777777" w:rsidR="00B20F77" w:rsidRPr="00F760F1" w:rsidRDefault="00B20F77" w:rsidP="00D060C9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760F1">
              <w:rPr>
                <w:rFonts w:ascii="Times New Roman" w:hAnsi="Times New Roman"/>
                <w:lang w:val="en-GB"/>
              </w:rPr>
              <w:t>Because exercise helps me burn calories</w:t>
            </w:r>
          </w:p>
        </w:tc>
        <w:tc>
          <w:tcPr>
            <w:tcW w:w="3969" w:type="dxa"/>
            <w:vAlign w:val="center"/>
          </w:tcPr>
          <w:p w14:paraId="5F1906A3" w14:textId="77777777" w:rsidR="00B20F77" w:rsidRPr="00F760F1" w:rsidRDefault="00B20F77" w:rsidP="003A63DC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760F1">
              <w:rPr>
                <w:rFonts w:ascii="Times New Roman" w:hAnsi="Times New Roman"/>
                <w:sz w:val="20"/>
                <w:szCs w:val="20"/>
              </w:rPr>
              <w:t>Porque o exercício físico ajuda-me a queimar calorias</w:t>
            </w:r>
          </w:p>
        </w:tc>
      </w:tr>
      <w:tr w:rsidR="00B20F77" w:rsidRPr="00F760F1" w14:paraId="4F082C5F" w14:textId="77777777" w:rsidTr="00D060C9">
        <w:trPr>
          <w:trHeight w:val="219"/>
          <w:jc w:val="center"/>
        </w:trPr>
        <w:tc>
          <w:tcPr>
            <w:tcW w:w="1139" w:type="dxa"/>
            <w:vAlign w:val="center"/>
          </w:tcPr>
          <w:p w14:paraId="1FDDF8C0" w14:textId="77777777" w:rsidR="00B20F77" w:rsidRPr="00F760F1" w:rsidRDefault="00B20F77" w:rsidP="003B028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760F1">
              <w:rPr>
                <w:rFonts w:ascii="Times New Roman" w:hAnsi="Times New Roman"/>
                <w:sz w:val="20"/>
                <w:szCs w:val="20"/>
              </w:rPr>
              <w:t>44</w:t>
            </w:r>
          </w:p>
        </w:tc>
        <w:tc>
          <w:tcPr>
            <w:tcW w:w="3969" w:type="dxa"/>
          </w:tcPr>
          <w:p w14:paraId="219C98CC" w14:textId="77777777" w:rsidR="00B20F77" w:rsidRPr="00F760F1" w:rsidRDefault="00B20F77" w:rsidP="00D060C9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760F1">
              <w:rPr>
                <w:rFonts w:ascii="Times New Roman" w:hAnsi="Times New Roman"/>
                <w:lang w:val="en-GB"/>
              </w:rPr>
              <w:t>To look more attractive</w:t>
            </w:r>
          </w:p>
        </w:tc>
        <w:tc>
          <w:tcPr>
            <w:tcW w:w="3969" w:type="dxa"/>
            <w:vAlign w:val="center"/>
          </w:tcPr>
          <w:p w14:paraId="0F9E82AF" w14:textId="77777777" w:rsidR="00B20F77" w:rsidRPr="00F760F1" w:rsidRDefault="00B20F77" w:rsidP="003A63DC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760F1">
              <w:rPr>
                <w:rFonts w:ascii="Times New Roman" w:hAnsi="Times New Roman"/>
                <w:sz w:val="20"/>
                <w:szCs w:val="20"/>
              </w:rPr>
              <w:t>Para ter um aspecto mais atrativo</w:t>
            </w:r>
          </w:p>
        </w:tc>
      </w:tr>
      <w:tr w:rsidR="00B20F77" w:rsidRPr="00F760F1" w14:paraId="646E2682" w14:textId="77777777" w:rsidTr="00D060C9">
        <w:trPr>
          <w:trHeight w:val="219"/>
          <w:jc w:val="center"/>
        </w:trPr>
        <w:tc>
          <w:tcPr>
            <w:tcW w:w="1139" w:type="dxa"/>
            <w:vAlign w:val="center"/>
          </w:tcPr>
          <w:p w14:paraId="079B0637" w14:textId="77777777" w:rsidR="00B20F77" w:rsidRPr="00F760F1" w:rsidRDefault="00B20F77" w:rsidP="003B028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760F1">
              <w:rPr>
                <w:rFonts w:ascii="Times New Roman" w:hAnsi="Times New Roman"/>
                <w:sz w:val="20"/>
                <w:szCs w:val="20"/>
              </w:rPr>
              <w:t>45</w:t>
            </w:r>
          </w:p>
        </w:tc>
        <w:tc>
          <w:tcPr>
            <w:tcW w:w="3969" w:type="dxa"/>
          </w:tcPr>
          <w:p w14:paraId="614A2D51" w14:textId="77777777" w:rsidR="00B20F77" w:rsidRPr="00F760F1" w:rsidRDefault="00B20F77" w:rsidP="00361958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760F1">
              <w:rPr>
                <w:rFonts w:ascii="Times New Roman" w:hAnsi="Times New Roman"/>
                <w:lang w:val="en-GB"/>
              </w:rPr>
              <w:t xml:space="preserve">To accomplish things that </w:t>
            </w:r>
            <w:r w:rsidR="00361958" w:rsidRPr="00F760F1">
              <w:rPr>
                <w:rFonts w:ascii="Times New Roman" w:hAnsi="Times New Roman"/>
                <w:lang w:val="en-GB"/>
              </w:rPr>
              <w:t>others are incapable of</w:t>
            </w:r>
          </w:p>
        </w:tc>
        <w:tc>
          <w:tcPr>
            <w:tcW w:w="3969" w:type="dxa"/>
            <w:vAlign w:val="center"/>
          </w:tcPr>
          <w:p w14:paraId="75B9653F" w14:textId="77777777" w:rsidR="00B20F77" w:rsidRPr="00F760F1" w:rsidRDefault="00B20F77" w:rsidP="003A63DC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760F1">
              <w:rPr>
                <w:rFonts w:ascii="Times New Roman" w:hAnsi="Times New Roman"/>
                <w:sz w:val="20"/>
                <w:szCs w:val="20"/>
              </w:rPr>
              <w:t>Para alcançar coisas que os outros não conseguem</w:t>
            </w:r>
          </w:p>
        </w:tc>
      </w:tr>
      <w:tr w:rsidR="00B20F77" w:rsidRPr="00F760F1" w14:paraId="72056764" w14:textId="77777777" w:rsidTr="00D060C9">
        <w:trPr>
          <w:trHeight w:val="219"/>
          <w:jc w:val="center"/>
        </w:trPr>
        <w:tc>
          <w:tcPr>
            <w:tcW w:w="1139" w:type="dxa"/>
            <w:vAlign w:val="center"/>
          </w:tcPr>
          <w:p w14:paraId="70C8368B" w14:textId="77777777" w:rsidR="00B20F77" w:rsidRPr="00F760F1" w:rsidRDefault="00B20F77" w:rsidP="003B028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760F1">
              <w:rPr>
                <w:rFonts w:ascii="Times New Roman" w:hAnsi="Times New Roman"/>
                <w:sz w:val="20"/>
                <w:szCs w:val="20"/>
              </w:rPr>
              <w:t>46</w:t>
            </w:r>
          </w:p>
        </w:tc>
        <w:tc>
          <w:tcPr>
            <w:tcW w:w="3969" w:type="dxa"/>
          </w:tcPr>
          <w:p w14:paraId="4BE17339" w14:textId="77777777" w:rsidR="00B20F77" w:rsidRPr="00F760F1" w:rsidRDefault="00B20F77" w:rsidP="00D060C9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760F1">
              <w:rPr>
                <w:rFonts w:ascii="Times New Roman" w:hAnsi="Times New Roman"/>
                <w:lang w:val="en-GB"/>
              </w:rPr>
              <w:t>To release tension</w:t>
            </w:r>
          </w:p>
        </w:tc>
        <w:tc>
          <w:tcPr>
            <w:tcW w:w="3969" w:type="dxa"/>
            <w:vAlign w:val="center"/>
          </w:tcPr>
          <w:p w14:paraId="230E2DF2" w14:textId="77777777" w:rsidR="00B20F77" w:rsidRPr="00F760F1" w:rsidRDefault="00B20F77" w:rsidP="003A63DC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760F1">
              <w:rPr>
                <w:rFonts w:ascii="Times New Roman" w:hAnsi="Times New Roman"/>
                <w:sz w:val="20"/>
                <w:szCs w:val="20"/>
              </w:rPr>
              <w:t>Para libertar a tensão</w:t>
            </w:r>
          </w:p>
        </w:tc>
      </w:tr>
      <w:tr w:rsidR="00B20F77" w:rsidRPr="00F760F1" w14:paraId="59ABDC82" w14:textId="77777777" w:rsidTr="00D060C9">
        <w:trPr>
          <w:trHeight w:val="219"/>
          <w:jc w:val="center"/>
        </w:trPr>
        <w:tc>
          <w:tcPr>
            <w:tcW w:w="1139" w:type="dxa"/>
            <w:vAlign w:val="center"/>
          </w:tcPr>
          <w:p w14:paraId="545C564C" w14:textId="77777777" w:rsidR="00B20F77" w:rsidRPr="00F760F1" w:rsidRDefault="00B20F77" w:rsidP="003B028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760F1">
              <w:rPr>
                <w:rFonts w:ascii="Times New Roman" w:hAnsi="Times New Roman"/>
                <w:sz w:val="20"/>
                <w:szCs w:val="20"/>
              </w:rPr>
              <w:t>47</w:t>
            </w:r>
          </w:p>
        </w:tc>
        <w:tc>
          <w:tcPr>
            <w:tcW w:w="3969" w:type="dxa"/>
          </w:tcPr>
          <w:p w14:paraId="75677BE5" w14:textId="77777777" w:rsidR="00B20F77" w:rsidRPr="00F760F1" w:rsidRDefault="00B20F77" w:rsidP="00D060C9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760F1">
              <w:rPr>
                <w:rFonts w:ascii="Times New Roman" w:hAnsi="Times New Roman"/>
                <w:lang w:val="en-GB"/>
              </w:rPr>
              <w:t>To develop</w:t>
            </w:r>
            <w:r w:rsidR="004A7A0C" w:rsidRPr="00F760F1">
              <w:rPr>
                <w:rFonts w:ascii="Times New Roman" w:hAnsi="Times New Roman"/>
                <w:lang w:val="en-GB"/>
              </w:rPr>
              <w:t xml:space="preserve"> my</w:t>
            </w:r>
            <w:r w:rsidRPr="00F760F1">
              <w:rPr>
                <w:rFonts w:ascii="Times New Roman" w:hAnsi="Times New Roman"/>
                <w:lang w:val="en-GB"/>
              </w:rPr>
              <w:t xml:space="preserve"> muscles</w:t>
            </w:r>
          </w:p>
        </w:tc>
        <w:tc>
          <w:tcPr>
            <w:tcW w:w="3969" w:type="dxa"/>
            <w:vAlign w:val="center"/>
          </w:tcPr>
          <w:p w14:paraId="1E08FBAD" w14:textId="77777777" w:rsidR="00B20F77" w:rsidRPr="00F760F1" w:rsidRDefault="00B20F77" w:rsidP="003A63DC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760F1">
              <w:rPr>
                <w:rFonts w:ascii="Times New Roman" w:hAnsi="Times New Roman"/>
                <w:sz w:val="20"/>
                <w:szCs w:val="20"/>
              </w:rPr>
              <w:t>Para desenvolver os músculos</w:t>
            </w:r>
          </w:p>
        </w:tc>
      </w:tr>
      <w:tr w:rsidR="00B20F77" w:rsidRPr="00F760F1" w14:paraId="60770767" w14:textId="77777777" w:rsidTr="00D060C9">
        <w:trPr>
          <w:trHeight w:val="219"/>
          <w:jc w:val="center"/>
        </w:trPr>
        <w:tc>
          <w:tcPr>
            <w:tcW w:w="1139" w:type="dxa"/>
            <w:vAlign w:val="center"/>
          </w:tcPr>
          <w:p w14:paraId="31375E10" w14:textId="77777777" w:rsidR="00B20F77" w:rsidRPr="00F760F1" w:rsidRDefault="00B20F77" w:rsidP="003B028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760F1">
              <w:rPr>
                <w:rFonts w:ascii="Times New Roman" w:hAnsi="Times New Roman"/>
                <w:sz w:val="20"/>
                <w:szCs w:val="20"/>
              </w:rPr>
              <w:t>48</w:t>
            </w:r>
          </w:p>
        </w:tc>
        <w:tc>
          <w:tcPr>
            <w:tcW w:w="3969" w:type="dxa"/>
          </w:tcPr>
          <w:p w14:paraId="342068CD" w14:textId="77777777" w:rsidR="00B20F77" w:rsidRPr="00F760F1" w:rsidRDefault="00B20F77" w:rsidP="00D060C9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760F1">
              <w:rPr>
                <w:rFonts w:ascii="Times New Roman" w:hAnsi="Times New Roman"/>
                <w:lang w:val="en-GB"/>
              </w:rPr>
              <w:t xml:space="preserve">Because I feel at my best when I </w:t>
            </w:r>
            <w:proofErr w:type="gramStart"/>
            <w:r w:rsidRPr="00F760F1">
              <w:rPr>
                <w:rFonts w:ascii="Times New Roman" w:hAnsi="Times New Roman"/>
                <w:lang w:val="en-GB"/>
              </w:rPr>
              <w:t>exercis</w:t>
            </w:r>
            <w:r w:rsidR="008314E0" w:rsidRPr="00F760F1">
              <w:rPr>
                <w:rFonts w:ascii="Times New Roman" w:hAnsi="Times New Roman"/>
                <w:lang w:val="en-GB"/>
              </w:rPr>
              <w:t>ing</w:t>
            </w:r>
            <w:proofErr w:type="gramEnd"/>
          </w:p>
        </w:tc>
        <w:tc>
          <w:tcPr>
            <w:tcW w:w="3969" w:type="dxa"/>
            <w:vAlign w:val="center"/>
          </w:tcPr>
          <w:p w14:paraId="5A6143E8" w14:textId="77777777" w:rsidR="00B20F77" w:rsidRPr="00F760F1" w:rsidRDefault="00B20F77" w:rsidP="003A63DC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760F1">
              <w:rPr>
                <w:rFonts w:ascii="Times New Roman" w:hAnsi="Times New Roman"/>
                <w:sz w:val="20"/>
                <w:szCs w:val="20"/>
              </w:rPr>
              <w:t>Porque me sinto na minha melhor forma quando faço exercício físico</w:t>
            </w:r>
          </w:p>
        </w:tc>
      </w:tr>
      <w:tr w:rsidR="00B20F77" w:rsidRPr="00F760F1" w14:paraId="2ABF2C0B" w14:textId="77777777" w:rsidTr="00D060C9">
        <w:trPr>
          <w:trHeight w:val="219"/>
          <w:jc w:val="center"/>
        </w:trPr>
        <w:tc>
          <w:tcPr>
            <w:tcW w:w="1139" w:type="dxa"/>
            <w:vAlign w:val="center"/>
          </w:tcPr>
          <w:p w14:paraId="5163D861" w14:textId="77777777" w:rsidR="00B20F77" w:rsidRPr="00F760F1" w:rsidRDefault="00B20F77" w:rsidP="003B028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760F1">
              <w:rPr>
                <w:rFonts w:ascii="Times New Roman" w:hAnsi="Times New Roman"/>
                <w:sz w:val="20"/>
                <w:szCs w:val="20"/>
              </w:rPr>
              <w:t>49</w:t>
            </w:r>
          </w:p>
        </w:tc>
        <w:tc>
          <w:tcPr>
            <w:tcW w:w="3969" w:type="dxa"/>
          </w:tcPr>
          <w:p w14:paraId="7E70D288" w14:textId="77777777" w:rsidR="00B20F77" w:rsidRPr="00F760F1" w:rsidRDefault="00B20F77" w:rsidP="00D060C9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760F1">
              <w:rPr>
                <w:rFonts w:ascii="Times New Roman" w:hAnsi="Times New Roman"/>
                <w:lang w:val="en-GB"/>
              </w:rPr>
              <w:t>To make new friends</w:t>
            </w:r>
          </w:p>
        </w:tc>
        <w:tc>
          <w:tcPr>
            <w:tcW w:w="3969" w:type="dxa"/>
            <w:vAlign w:val="center"/>
          </w:tcPr>
          <w:p w14:paraId="4949AEAE" w14:textId="77777777" w:rsidR="00B20F77" w:rsidRPr="00F760F1" w:rsidRDefault="00B20F77" w:rsidP="003A63DC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760F1">
              <w:rPr>
                <w:rFonts w:ascii="Times New Roman" w:hAnsi="Times New Roman"/>
                <w:sz w:val="20"/>
                <w:szCs w:val="20"/>
              </w:rPr>
              <w:t>Para fazer novos amigos</w:t>
            </w:r>
          </w:p>
        </w:tc>
      </w:tr>
      <w:tr w:rsidR="00B20F77" w:rsidRPr="00F760F1" w14:paraId="28FF3298" w14:textId="77777777" w:rsidTr="00D060C9">
        <w:trPr>
          <w:trHeight w:val="219"/>
          <w:jc w:val="center"/>
        </w:trPr>
        <w:tc>
          <w:tcPr>
            <w:tcW w:w="1139" w:type="dxa"/>
            <w:vAlign w:val="center"/>
          </w:tcPr>
          <w:p w14:paraId="03096BE1" w14:textId="77777777" w:rsidR="00B20F77" w:rsidRPr="00F760F1" w:rsidRDefault="00B20F77" w:rsidP="003B028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760F1">
              <w:rPr>
                <w:rFonts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3969" w:type="dxa"/>
          </w:tcPr>
          <w:p w14:paraId="1B7C4DF7" w14:textId="77777777" w:rsidR="00B20F77" w:rsidRPr="00F760F1" w:rsidRDefault="00B20F77" w:rsidP="00032456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760F1">
              <w:rPr>
                <w:rFonts w:ascii="Times New Roman" w:hAnsi="Times New Roman"/>
                <w:lang w:val="en-GB"/>
              </w:rPr>
              <w:t>Because I find</w:t>
            </w:r>
            <w:r w:rsidR="00032456" w:rsidRPr="00F760F1">
              <w:rPr>
                <w:rFonts w:ascii="Times New Roman" w:hAnsi="Times New Roman"/>
                <w:lang w:val="en-GB"/>
              </w:rPr>
              <w:t xml:space="preserve"> physical activities</w:t>
            </w:r>
            <w:r w:rsidRPr="00F760F1">
              <w:rPr>
                <w:rFonts w:ascii="Times New Roman" w:hAnsi="Times New Roman"/>
                <w:lang w:val="en-GB"/>
              </w:rPr>
              <w:t xml:space="preserve"> fun, especially </w:t>
            </w:r>
            <w:r w:rsidR="00032456" w:rsidRPr="00F760F1">
              <w:rPr>
                <w:rFonts w:ascii="Times New Roman" w:hAnsi="Times New Roman"/>
                <w:lang w:val="en-GB"/>
              </w:rPr>
              <w:t>competition is involved</w:t>
            </w:r>
          </w:p>
        </w:tc>
        <w:tc>
          <w:tcPr>
            <w:tcW w:w="3969" w:type="dxa"/>
            <w:vAlign w:val="center"/>
          </w:tcPr>
          <w:p w14:paraId="0AC7AB31" w14:textId="77777777" w:rsidR="00B20F77" w:rsidRPr="00F760F1" w:rsidRDefault="00B20F77" w:rsidP="003A63DC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760F1">
              <w:rPr>
                <w:rFonts w:ascii="Times New Roman" w:hAnsi="Times New Roman"/>
                <w:sz w:val="20"/>
                <w:szCs w:val="20"/>
              </w:rPr>
              <w:t>Porque acho o exercício físico divertido, especialmente quando envolve competição</w:t>
            </w:r>
          </w:p>
        </w:tc>
      </w:tr>
      <w:tr w:rsidR="00B20F77" w:rsidRPr="00F760F1" w14:paraId="36C5C59F" w14:textId="77777777" w:rsidTr="00D060C9">
        <w:trPr>
          <w:trHeight w:val="219"/>
          <w:jc w:val="center"/>
        </w:trPr>
        <w:tc>
          <w:tcPr>
            <w:tcW w:w="1139" w:type="dxa"/>
            <w:vAlign w:val="center"/>
          </w:tcPr>
          <w:p w14:paraId="6144C91C" w14:textId="77777777" w:rsidR="00B20F77" w:rsidRPr="00F760F1" w:rsidRDefault="00B20F77" w:rsidP="003B028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760F1">
              <w:rPr>
                <w:rFonts w:ascii="Times New Roman" w:hAnsi="Times New Roman"/>
                <w:sz w:val="20"/>
                <w:szCs w:val="20"/>
              </w:rPr>
              <w:t>51</w:t>
            </w:r>
          </w:p>
        </w:tc>
        <w:tc>
          <w:tcPr>
            <w:tcW w:w="3969" w:type="dxa"/>
          </w:tcPr>
          <w:p w14:paraId="26E4137C" w14:textId="77777777" w:rsidR="00B20F77" w:rsidRPr="00F760F1" w:rsidRDefault="00C30A85" w:rsidP="00C30A85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760F1">
              <w:rPr>
                <w:rFonts w:ascii="Times New Roman" w:hAnsi="Times New Roman"/>
                <w:lang w:val="en-GB"/>
              </w:rPr>
              <w:t>To measure</w:t>
            </w:r>
            <w:r w:rsidR="00B20F77" w:rsidRPr="00F760F1">
              <w:rPr>
                <w:rFonts w:ascii="Times New Roman" w:hAnsi="Times New Roman"/>
                <w:lang w:val="en-GB"/>
              </w:rPr>
              <w:t xml:space="preserve"> myself </w:t>
            </w:r>
            <w:r w:rsidRPr="00F760F1">
              <w:rPr>
                <w:rFonts w:ascii="Times New Roman" w:hAnsi="Times New Roman"/>
                <w:lang w:val="en-GB"/>
              </w:rPr>
              <w:t>against</w:t>
            </w:r>
            <w:r w:rsidR="00B20F77" w:rsidRPr="00F760F1">
              <w:rPr>
                <w:rFonts w:ascii="Times New Roman" w:hAnsi="Times New Roman"/>
                <w:lang w:val="en-GB"/>
              </w:rPr>
              <w:t xml:space="preserve"> personal </w:t>
            </w:r>
            <w:r w:rsidRPr="00F760F1">
              <w:rPr>
                <w:rFonts w:ascii="Times New Roman" w:hAnsi="Times New Roman"/>
                <w:lang w:val="en-GB"/>
              </w:rPr>
              <w:t>standards</w:t>
            </w:r>
          </w:p>
        </w:tc>
        <w:tc>
          <w:tcPr>
            <w:tcW w:w="3969" w:type="dxa"/>
            <w:vAlign w:val="center"/>
          </w:tcPr>
          <w:p w14:paraId="16CC4D7F" w14:textId="77777777" w:rsidR="00B20F77" w:rsidRPr="00F760F1" w:rsidRDefault="00B20F77" w:rsidP="003A63DC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760F1">
              <w:rPr>
                <w:rFonts w:ascii="Times New Roman" w:hAnsi="Times New Roman"/>
                <w:sz w:val="20"/>
                <w:szCs w:val="20"/>
              </w:rPr>
              <w:t>Para me avaliar em função de critérios pessoais</w:t>
            </w:r>
          </w:p>
        </w:tc>
      </w:tr>
    </w:tbl>
    <w:p w14:paraId="5C3B3F59" w14:textId="77777777" w:rsidR="003A63DC" w:rsidRPr="00F760F1" w:rsidRDefault="003A63DC" w:rsidP="000F0F16">
      <w:pPr>
        <w:spacing w:after="0" w:line="276" w:lineRule="auto"/>
        <w:ind w:left="142" w:hanging="142"/>
        <w:rPr>
          <w:rFonts w:ascii="Times New Roman" w:hAnsi="Times New Roman"/>
          <w:sz w:val="16"/>
          <w:szCs w:val="16"/>
          <w:vertAlign w:val="superscript"/>
          <w:lang w:val="en-US"/>
        </w:rPr>
      </w:pPr>
      <w:r w:rsidRPr="00F760F1">
        <w:rPr>
          <w:rFonts w:ascii="Times New Roman" w:hAnsi="Times New Roman"/>
          <w:sz w:val="16"/>
          <w:szCs w:val="16"/>
          <w:vertAlign w:val="superscript"/>
          <w:lang w:val="en-US"/>
        </w:rPr>
        <w:t>†</w:t>
      </w:r>
      <w:r w:rsidRPr="00F760F1">
        <w:rPr>
          <w:rFonts w:ascii="Times New Roman" w:hAnsi="Times New Roman"/>
          <w:lang w:val="en-US"/>
        </w:rPr>
        <w:t xml:space="preserve"> </w:t>
      </w:r>
      <w:r w:rsidR="00D060C9" w:rsidRPr="00F760F1">
        <w:rPr>
          <w:rFonts w:ascii="Times New Roman" w:hAnsi="Times New Roman"/>
          <w:sz w:val="16"/>
          <w:szCs w:val="16"/>
          <w:lang w:val="en-US"/>
        </w:rPr>
        <w:t xml:space="preserve">Markland D, </w:t>
      </w:r>
      <w:proofErr w:type="spellStart"/>
      <w:r w:rsidR="00D060C9" w:rsidRPr="00F760F1">
        <w:rPr>
          <w:rFonts w:ascii="Times New Roman" w:hAnsi="Times New Roman"/>
          <w:sz w:val="16"/>
          <w:szCs w:val="16"/>
          <w:lang w:val="en-US"/>
        </w:rPr>
        <w:t>Ingledew</w:t>
      </w:r>
      <w:proofErr w:type="spellEnd"/>
      <w:r w:rsidR="00D060C9" w:rsidRPr="00F760F1">
        <w:rPr>
          <w:rFonts w:ascii="Times New Roman" w:hAnsi="Times New Roman"/>
          <w:sz w:val="16"/>
          <w:szCs w:val="16"/>
          <w:lang w:val="en-US"/>
        </w:rPr>
        <w:t xml:space="preserve"> DK. The measurement of exercise motives: Factorial validity and invariance across gender of a revised Exercise Motivations Inventory. British Journal of Health Psychology. 1997;2(4):361-76.</w:t>
      </w:r>
    </w:p>
    <w:p w14:paraId="67FA2A52" w14:textId="77777777" w:rsidR="00FB0BCD" w:rsidRPr="00F760F1" w:rsidRDefault="002444C4" w:rsidP="000F0F16">
      <w:pPr>
        <w:spacing w:after="0" w:line="276" w:lineRule="auto"/>
        <w:ind w:left="142" w:hanging="142"/>
        <w:rPr>
          <w:rFonts w:ascii="Times New Roman" w:hAnsi="Times New Roman"/>
          <w:sz w:val="16"/>
          <w:szCs w:val="16"/>
        </w:rPr>
      </w:pPr>
      <w:r w:rsidRPr="00F760F1">
        <w:rPr>
          <w:rFonts w:ascii="Times New Roman" w:hAnsi="Times New Roman"/>
          <w:sz w:val="16"/>
          <w:szCs w:val="16"/>
          <w:lang w:val="en-US"/>
        </w:rPr>
        <w:t xml:space="preserve">* </w:t>
      </w:r>
      <w:proofErr w:type="spellStart"/>
      <w:r w:rsidR="00D060C9" w:rsidRPr="00F760F1">
        <w:rPr>
          <w:rFonts w:ascii="Times New Roman" w:hAnsi="Times New Roman"/>
          <w:sz w:val="16"/>
          <w:szCs w:val="16"/>
          <w:lang w:val="en-US"/>
        </w:rPr>
        <w:t>Klain</w:t>
      </w:r>
      <w:proofErr w:type="spellEnd"/>
      <w:r w:rsidR="00D060C9" w:rsidRPr="00F760F1">
        <w:rPr>
          <w:rFonts w:ascii="Times New Roman" w:hAnsi="Times New Roman"/>
          <w:sz w:val="16"/>
          <w:szCs w:val="16"/>
          <w:lang w:val="en-US"/>
        </w:rPr>
        <w:t xml:space="preserve"> IP, Matos DGD, Cid L, </w:t>
      </w:r>
      <w:proofErr w:type="spellStart"/>
      <w:r w:rsidR="00D060C9" w:rsidRPr="00F760F1">
        <w:rPr>
          <w:rFonts w:ascii="Times New Roman" w:hAnsi="Times New Roman"/>
          <w:sz w:val="16"/>
          <w:szCs w:val="16"/>
          <w:lang w:val="en-US"/>
        </w:rPr>
        <w:t>Aidar</w:t>
      </w:r>
      <w:proofErr w:type="spellEnd"/>
      <w:r w:rsidR="00D060C9" w:rsidRPr="00F760F1">
        <w:rPr>
          <w:rFonts w:ascii="Times New Roman" w:hAnsi="Times New Roman"/>
          <w:sz w:val="16"/>
          <w:szCs w:val="16"/>
          <w:lang w:val="en-US"/>
        </w:rPr>
        <w:t xml:space="preserve"> FJ, </w:t>
      </w:r>
      <w:proofErr w:type="spellStart"/>
      <w:r w:rsidR="00D060C9" w:rsidRPr="00F760F1">
        <w:rPr>
          <w:rFonts w:ascii="Times New Roman" w:hAnsi="Times New Roman"/>
          <w:sz w:val="16"/>
          <w:szCs w:val="16"/>
          <w:lang w:val="en-US"/>
        </w:rPr>
        <w:t>Leitão</w:t>
      </w:r>
      <w:proofErr w:type="spellEnd"/>
      <w:r w:rsidR="00D060C9" w:rsidRPr="00F760F1">
        <w:rPr>
          <w:rFonts w:ascii="Times New Roman" w:hAnsi="Times New Roman"/>
          <w:sz w:val="16"/>
          <w:szCs w:val="16"/>
          <w:lang w:val="en-US"/>
        </w:rPr>
        <w:t xml:space="preserve"> JC, </w:t>
      </w:r>
      <w:proofErr w:type="spellStart"/>
      <w:r w:rsidR="00D060C9" w:rsidRPr="00F760F1">
        <w:rPr>
          <w:rFonts w:ascii="Times New Roman" w:hAnsi="Times New Roman"/>
          <w:sz w:val="16"/>
          <w:szCs w:val="16"/>
          <w:lang w:val="en-US"/>
        </w:rPr>
        <w:t>Moutão</w:t>
      </w:r>
      <w:proofErr w:type="spellEnd"/>
      <w:r w:rsidR="00D060C9" w:rsidRPr="00F760F1">
        <w:rPr>
          <w:rFonts w:ascii="Times New Roman" w:hAnsi="Times New Roman"/>
          <w:sz w:val="16"/>
          <w:szCs w:val="16"/>
          <w:lang w:val="en-US"/>
        </w:rPr>
        <w:t xml:space="preserve"> JM. </w:t>
      </w:r>
      <w:r w:rsidR="00D060C9" w:rsidRPr="00F760F1">
        <w:rPr>
          <w:rFonts w:ascii="Times New Roman" w:hAnsi="Times New Roman"/>
          <w:sz w:val="16"/>
          <w:szCs w:val="16"/>
        </w:rPr>
        <w:t xml:space="preserve">Evidências de validade da versão brasileira do </w:t>
      </w:r>
      <w:proofErr w:type="spellStart"/>
      <w:r w:rsidR="00D060C9" w:rsidRPr="00F760F1">
        <w:rPr>
          <w:rFonts w:ascii="Times New Roman" w:hAnsi="Times New Roman"/>
          <w:sz w:val="16"/>
          <w:szCs w:val="16"/>
        </w:rPr>
        <w:t>Exercise</w:t>
      </w:r>
      <w:proofErr w:type="spellEnd"/>
      <w:r w:rsidR="00D060C9" w:rsidRPr="00F760F1">
        <w:rPr>
          <w:rFonts w:ascii="Times New Roman" w:hAnsi="Times New Roman"/>
          <w:sz w:val="16"/>
          <w:szCs w:val="16"/>
        </w:rPr>
        <w:t xml:space="preserve"> </w:t>
      </w:r>
      <w:proofErr w:type="spellStart"/>
      <w:r w:rsidR="00D060C9" w:rsidRPr="00F760F1">
        <w:rPr>
          <w:rFonts w:ascii="Times New Roman" w:hAnsi="Times New Roman"/>
          <w:sz w:val="16"/>
          <w:szCs w:val="16"/>
        </w:rPr>
        <w:t>Motivation</w:t>
      </w:r>
      <w:proofErr w:type="spellEnd"/>
      <w:r w:rsidR="00D060C9" w:rsidRPr="00F760F1">
        <w:rPr>
          <w:rFonts w:ascii="Times New Roman" w:hAnsi="Times New Roman"/>
          <w:sz w:val="16"/>
          <w:szCs w:val="16"/>
        </w:rPr>
        <w:t xml:space="preserve"> Inventory-2 em contexto de academia e </w:t>
      </w:r>
      <w:proofErr w:type="spellStart"/>
      <w:r w:rsidR="00D060C9" w:rsidRPr="00F760F1">
        <w:rPr>
          <w:rFonts w:ascii="Times New Roman" w:hAnsi="Times New Roman"/>
          <w:sz w:val="16"/>
          <w:szCs w:val="16"/>
        </w:rPr>
        <w:t>personal</w:t>
      </w:r>
      <w:proofErr w:type="spellEnd"/>
      <w:r w:rsidR="00D060C9" w:rsidRPr="00F760F1">
        <w:rPr>
          <w:rFonts w:ascii="Times New Roman" w:hAnsi="Times New Roman"/>
          <w:sz w:val="16"/>
          <w:szCs w:val="16"/>
        </w:rPr>
        <w:t xml:space="preserve"> training. </w:t>
      </w:r>
      <w:proofErr w:type="spellStart"/>
      <w:r w:rsidR="00D060C9" w:rsidRPr="00F760F1">
        <w:rPr>
          <w:rFonts w:ascii="Times New Roman" w:hAnsi="Times New Roman"/>
          <w:sz w:val="16"/>
          <w:szCs w:val="16"/>
          <w:lang w:val="en-US"/>
        </w:rPr>
        <w:t>Motricidade</w:t>
      </w:r>
      <w:proofErr w:type="spellEnd"/>
      <w:r w:rsidR="00D060C9" w:rsidRPr="00F760F1">
        <w:rPr>
          <w:rFonts w:ascii="Times New Roman" w:hAnsi="Times New Roman"/>
          <w:sz w:val="16"/>
          <w:szCs w:val="16"/>
          <w:lang w:val="en-US"/>
        </w:rPr>
        <w:t>. 2015;11(2):62-74.</w:t>
      </w:r>
    </w:p>
    <w:sectPr w:rsidR="00FB0BCD" w:rsidRPr="00F760F1" w:rsidSect="0052268A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44C4"/>
    <w:rsid w:val="0001445F"/>
    <w:rsid w:val="00032456"/>
    <w:rsid w:val="00036FBD"/>
    <w:rsid w:val="0004201C"/>
    <w:rsid w:val="00062CD7"/>
    <w:rsid w:val="0007268B"/>
    <w:rsid w:val="000818CB"/>
    <w:rsid w:val="00083450"/>
    <w:rsid w:val="000835CF"/>
    <w:rsid w:val="00096198"/>
    <w:rsid w:val="000C0531"/>
    <w:rsid w:val="000E287F"/>
    <w:rsid w:val="000E67F6"/>
    <w:rsid w:val="000F0F16"/>
    <w:rsid w:val="0011271B"/>
    <w:rsid w:val="00116CD0"/>
    <w:rsid w:val="00145C12"/>
    <w:rsid w:val="00146A32"/>
    <w:rsid w:val="001627DF"/>
    <w:rsid w:val="001C0B4A"/>
    <w:rsid w:val="001C7457"/>
    <w:rsid w:val="001D0C5C"/>
    <w:rsid w:val="001F016E"/>
    <w:rsid w:val="001F36F8"/>
    <w:rsid w:val="002027EA"/>
    <w:rsid w:val="00203C12"/>
    <w:rsid w:val="00206F61"/>
    <w:rsid w:val="0020790E"/>
    <w:rsid w:val="00222B0B"/>
    <w:rsid w:val="002444C4"/>
    <w:rsid w:val="00246DB8"/>
    <w:rsid w:val="002520C0"/>
    <w:rsid w:val="00262308"/>
    <w:rsid w:val="00267984"/>
    <w:rsid w:val="00273E94"/>
    <w:rsid w:val="00292C03"/>
    <w:rsid w:val="002C06AE"/>
    <w:rsid w:val="002C4C01"/>
    <w:rsid w:val="002D011A"/>
    <w:rsid w:val="002D08C6"/>
    <w:rsid w:val="003352E0"/>
    <w:rsid w:val="00361958"/>
    <w:rsid w:val="003670AB"/>
    <w:rsid w:val="003714E2"/>
    <w:rsid w:val="00372583"/>
    <w:rsid w:val="003772C6"/>
    <w:rsid w:val="003825AF"/>
    <w:rsid w:val="00392D3C"/>
    <w:rsid w:val="00392FBE"/>
    <w:rsid w:val="003A4891"/>
    <w:rsid w:val="003A63DC"/>
    <w:rsid w:val="003A68D6"/>
    <w:rsid w:val="003B028E"/>
    <w:rsid w:val="003B7136"/>
    <w:rsid w:val="003B7809"/>
    <w:rsid w:val="003C77A3"/>
    <w:rsid w:val="003E472C"/>
    <w:rsid w:val="003F2786"/>
    <w:rsid w:val="003F584F"/>
    <w:rsid w:val="00433628"/>
    <w:rsid w:val="00457C8F"/>
    <w:rsid w:val="00461636"/>
    <w:rsid w:val="00471548"/>
    <w:rsid w:val="0047625A"/>
    <w:rsid w:val="004912D6"/>
    <w:rsid w:val="00494ED8"/>
    <w:rsid w:val="00497D50"/>
    <w:rsid w:val="004A72FA"/>
    <w:rsid w:val="004A7A0C"/>
    <w:rsid w:val="004D40D0"/>
    <w:rsid w:val="004E2DC9"/>
    <w:rsid w:val="004F6C1E"/>
    <w:rsid w:val="00512436"/>
    <w:rsid w:val="005137C7"/>
    <w:rsid w:val="0052268A"/>
    <w:rsid w:val="00525DE5"/>
    <w:rsid w:val="005508D6"/>
    <w:rsid w:val="00550904"/>
    <w:rsid w:val="0055223A"/>
    <w:rsid w:val="0056579E"/>
    <w:rsid w:val="00575D80"/>
    <w:rsid w:val="005770C4"/>
    <w:rsid w:val="0058683D"/>
    <w:rsid w:val="005918E9"/>
    <w:rsid w:val="00592069"/>
    <w:rsid w:val="005E0DA9"/>
    <w:rsid w:val="005E277A"/>
    <w:rsid w:val="005E5BCD"/>
    <w:rsid w:val="005E69F4"/>
    <w:rsid w:val="00600C34"/>
    <w:rsid w:val="006028DB"/>
    <w:rsid w:val="00620DCA"/>
    <w:rsid w:val="00682326"/>
    <w:rsid w:val="006842CE"/>
    <w:rsid w:val="006926B3"/>
    <w:rsid w:val="00696870"/>
    <w:rsid w:val="006B0DC9"/>
    <w:rsid w:val="006B1F18"/>
    <w:rsid w:val="006C7FE4"/>
    <w:rsid w:val="006D624D"/>
    <w:rsid w:val="006E366D"/>
    <w:rsid w:val="006F5617"/>
    <w:rsid w:val="00707864"/>
    <w:rsid w:val="00717878"/>
    <w:rsid w:val="00730077"/>
    <w:rsid w:val="00733728"/>
    <w:rsid w:val="00753192"/>
    <w:rsid w:val="00764E9F"/>
    <w:rsid w:val="00775C22"/>
    <w:rsid w:val="00795547"/>
    <w:rsid w:val="007A5C80"/>
    <w:rsid w:val="007B564A"/>
    <w:rsid w:val="007D13BA"/>
    <w:rsid w:val="007E2A3A"/>
    <w:rsid w:val="007E5923"/>
    <w:rsid w:val="007E7919"/>
    <w:rsid w:val="00813E65"/>
    <w:rsid w:val="0081524D"/>
    <w:rsid w:val="008314E0"/>
    <w:rsid w:val="0084268F"/>
    <w:rsid w:val="00850C45"/>
    <w:rsid w:val="008531BD"/>
    <w:rsid w:val="00854D47"/>
    <w:rsid w:val="00862430"/>
    <w:rsid w:val="008635E2"/>
    <w:rsid w:val="0088606B"/>
    <w:rsid w:val="00886C28"/>
    <w:rsid w:val="00893395"/>
    <w:rsid w:val="00896921"/>
    <w:rsid w:val="008A4DB6"/>
    <w:rsid w:val="008A4ECC"/>
    <w:rsid w:val="008C0C16"/>
    <w:rsid w:val="008F1186"/>
    <w:rsid w:val="008F1820"/>
    <w:rsid w:val="008F2745"/>
    <w:rsid w:val="00910BBB"/>
    <w:rsid w:val="0091443C"/>
    <w:rsid w:val="00944F56"/>
    <w:rsid w:val="00954E87"/>
    <w:rsid w:val="009611AC"/>
    <w:rsid w:val="00967708"/>
    <w:rsid w:val="00971234"/>
    <w:rsid w:val="009914CE"/>
    <w:rsid w:val="00993B96"/>
    <w:rsid w:val="0099714A"/>
    <w:rsid w:val="009A40FD"/>
    <w:rsid w:val="009B1911"/>
    <w:rsid w:val="009C3B28"/>
    <w:rsid w:val="009D051B"/>
    <w:rsid w:val="009E216A"/>
    <w:rsid w:val="009E23AD"/>
    <w:rsid w:val="009F38FE"/>
    <w:rsid w:val="009F3B11"/>
    <w:rsid w:val="009F50B5"/>
    <w:rsid w:val="00A01A53"/>
    <w:rsid w:val="00A06FDC"/>
    <w:rsid w:val="00A128FB"/>
    <w:rsid w:val="00A14B5A"/>
    <w:rsid w:val="00A229CC"/>
    <w:rsid w:val="00A412BC"/>
    <w:rsid w:val="00A66B94"/>
    <w:rsid w:val="00A71DA1"/>
    <w:rsid w:val="00A7457C"/>
    <w:rsid w:val="00A75B3C"/>
    <w:rsid w:val="00A77138"/>
    <w:rsid w:val="00A93C5A"/>
    <w:rsid w:val="00AA7AB5"/>
    <w:rsid w:val="00AB4AB2"/>
    <w:rsid w:val="00AD60D2"/>
    <w:rsid w:val="00B01742"/>
    <w:rsid w:val="00B20F77"/>
    <w:rsid w:val="00B31530"/>
    <w:rsid w:val="00B50203"/>
    <w:rsid w:val="00B72BA9"/>
    <w:rsid w:val="00B9199B"/>
    <w:rsid w:val="00BA2B37"/>
    <w:rsid w:val="00BB7ABC"/>
    <w:rsid w:val="00BD01AD"/>
    <w:rsid w:val="00BD4D76"/>
    <w:rsid w:val="00C00977"/>
    <w:rsid w:val="00C00B71"/>
    <w:rsid w:val="00C04E7E"/>
    <w:rsid w:val="00C126E2"/>
    <w:rsid w:val="00C22FDD"/>
    <w:rsid w:val="00C27B59"/>
    <w:rsid w:val="00C30A85"/>
    <w:rsid w:val="00C4549E"/>
    <w:rsid w:val="00C5468D"/>
    <w:rsid w:val="00C718FF"/>
    <w:rsid w:val="00C72837"/>
    <w:rsid w:val="00C902AF"/>
    <w:rsid w:val="00C95894"/>
    <w:rsid w:val="00C96538"/>
    <w:rsid w:val="00C96794"/>
    <w:rsid w:val="00CA6AEB"/>
    <w:rsid w:val="00CA7F18"/>
    <w:rsid w:val="00CB6FE8"/>
    <w:rsid w:val="00CC69A7"/>
    <w:rsid w:val="00CD08EA"/>
    <w:rsid w:val="00CE0A7D"/>
    <w:rsid w:val="00CE0BDB"/>
    <w:rsid w:val="00CF24A8"/>
    <w:rsid w:val="00D0000B"/>
    <w:rsid w:val="00D060C9"/>
    <w:rsid w:val="00D22E2C"/>
    <w:rsid w:val="00D319B0"/>
    <w:rsid w:val="00D337B3"/>
    <w:rsid w:val="00D477EB"/>
    <w:rsid w:val="00D47BD6"/>
    <w:rsid w:val="00D60DCB"/>
    <w:rsid w:val="00D72E4D"/>
    <w:rsid w:val="00D762C0"/>
    <w:rsid w:val="00D912A8"/>
    <w:rsid w:val="00DA6B4E"/>
    <w:rsid w:val="00DB4866"/>
    <w:rsid w:val="00DE312E"/>
    <w:rsid w:val="00E044AD"/>
    <w:rsid w:val="00E069A7"/>
    <w:rsid w:val="00E246B0"/>
    <w:rsid w:val="00E37A67"/>
    <w:rsid w:val="00E415C5"/>
    <w:rsid w:val="00E93BE4"/>
    <w:rsid w:val="00E94E00"/>
    <w:rsid w:val="00EA4875"/>
    <w:rsid w:val="00EC3662"/>
    <w:rsid w:val="00F03E83"/>
    <w:rsid w:val="00F20D2B"/>
    <w:rsid w:val="00F418F1"/>
    <w:rsid w:val="00F47515"/>
    <w:rsid w:val="00F52D0B"/>
    <w:rsid w:val="00F553E0"/>
    <w:rsid w:val="00F631F1"/>
    <w:rsid w:val="00F760F1"/>
    <w:rsid w:val="00F81EDE"/>
    <w:rsid w:val="00F85D91"/>
    <w:rsid w:val="00FA6F92"/>
    <w:rsid w:val="00FA771E"/>
    <w:rsid w:val="00FB0BCD"/>
    <w:rsid w:val="00FB2794"/>
    <w:rsid w:val="00FC019D"/>
    <w:rsid w:val="00FC2DE8"/>
    <w:rsid w:val="00FC30D9"/>
    <w:rsid w:val="00FC7A10"/>
    <w:rsid w:val="00FD6870"/>
    <w:rsid w:val="00FE2B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E26E6A2"/>
  <w15:chartTrackingRefBased/>
  <w15:docId w15:val="{65AF3F46-9CB6-BC4E-960B-E08FCC070D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pt-BR" w:eastAsia="pt-B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444C4"/>
    <w:pPr>
      <w:spacing w:after="160" w:line="259" w:lineRule="auto"/>
    </w:pPr>
    <w:rPr>
      <w:sz w:val="22"/>
      <w:szCs w:val="22"/>
      <w:lang w:eastAsia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2444C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37</Words>
  <Characters>4525</Characters>
  <Application>Microsoft Office Word</Application>
  <DocSecurity>0</DocSecurity>
  <Lines>37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ário do Microsoft Office</dc:creator>
  <cp:keywords/>
  <dc:description/>
  <cp:lastModifiedBy>Lucas Campos</cp:lastModifiedBy>
  <cp:revision>4</cp:revision>
  <dcterms:created xsi:type="dcterms:W3CDTF">2021-03-16T16:30:00Z</dcterms:created>
  <dcterms:modified xsi:type="dcterms:W3CDTF">2021-12-27T11:08:00Z</dcterms:modified>
</cp:coreProperties>
</file>